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736"/>
        <w:gridCol w:w="6371"/>
        <w:gridCol w:w="1629"/>
      </w:tblGrid>
      <w:tr w:rsidR="00423380" w:rsidRPr="00423380" w14:paraId="2647C7A8" w14:textId="77777777" w:rsidTr="00292E6E">
        <w:trPr>
          <w:trHeight w:val="360"/>
        </w:trPr>
        <w:tc>
          <w:tcPr>
            <w:tcW w:w="1932" w:type="dxa"/>
            <w:noWrap/>
            <w:hideMark/>
          </w:tcPr>
          <w:p w14:paraId="453375E1" w14:textId="77777777" w:rsidR="00423380" w:rsidRPr="00423380" w:rsidRDefault="00423380" w:rsidP="00097671">
            <w:pPr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rimer name</w:t>
            </w:r>
          </w:p>
        </w:tc>
        <w:tc>
          <w:tcPr>
            <w:tcW w:w="5994" w:type="dxa"/>
            <w:noWrap/>
            <w:hideMark/>
          </w:tcPr>
          <w:p w14:paraId="623E138D" w14:textId="77777777" w:rsidR="00423380" w:rsidRPr="00423380" w:rsidRDefault="00423380" w:rsidP="00097671">
            <w:pPr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Sequence</w:t>
            </w:r>
          </w:p>
        </w:tc>
        <w:tc>
          <w:tcPr>
            <w:tcW w:w="1810" w:type="dxa"/>
            <w:noWrap/>
            <w:hideMark/>
          </w:tcPr>
          <w:p w14:paraId="0280E7C3" w14:textId="77777777" w:rsidR="00423380" w:rsidRPr="00423380" w:rsidRDefault="00423380" w:rsidP="00097671">
            <w:pPr>
              <w:jc w:val="center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Note</w:t>
            </w:r>
          </w:p>
        </w:tc>
      </w:tr>
      <w:tr w:rsidR="00423380" w:rsidRPr="00423380" w14:paraId="485DD724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2AC34B21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G3-egfp-</w:t>
            </w:r>
            <w:proofErr w:type="gram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F(</w:t>
            </w:r>
            <w:proofErr w:type="gramEnd"/>
            <w:r w:rsidRPr="00423380">
              <w:rPr>
                <w:rFonts w:ascii="Times New Roman" w:hAnsi="Times New Roman" w:hint="eastAsia"/>
                <w:color w:val="auto"/>
                <w:sz w:val="20"/>
              </w:rPr>
              <w:t xml:space="preserve">Sal </w:t>
            </w: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I+ac</w:t>
            </w:r>
            <w:proofErr w:type="spellEnd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)</w:t>
            </w:r>
          </w:p>
        </w:tc>
        <w:tc>
          <w:tcPr>
            <w:tcW w:w="5994" w:type="dxa"/>
            <w:hideMark/>
          </w:tcPr>
          <w:p w14:paraId="21260C54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acgcgtcgacacggcggaggcAGCAAGGGCGAGGAGCTGTTC</w:t>
            </w:r>
            <w:proofErr w:type="spellEnd"/>
          </w:p>
        </w:tc>
        <w:tc>
          <w:tcPr>
            <w:tcW w:w="1810" w:type="dxa"/>
            <w:hideMark/>
          </w:tcPr>
          <w:p w14:paraId="4BB3B61A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KRB1 cloning primer</w:t>
            </w:r>
          </w:p>
        </w:tc>
      </w:tr>
      <w:tr w:rsidR="00423380" w:rsidRPr="00423380" w14:paraId="7F195A09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531355CC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G3-egfp-</w:t>
            </w:r>
            <w:proofErr w:type="gram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R(</w:t>
            </w:r>
            <w:proofErr w:type="spellStart"/>
            <w:proofErr w:type="gramEnd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Hpa</w:t>
            </w:r>
            <w:proofErr w:type="spellEnd"/>
            <w:r w:rsidRPr="00423380">
              <w:rPr>
                <w:rFonts w:ascii="Times New Roman" w:hAnsi="Times New Roman" w:hint="eastAsia"/>
                <w:color w:val="auto"/>
                <w:sz w:val="20"/>
              </w:rPr>
              <w:t xml:space="preserve"> I)</w:t>
            </w:r>
          </w:p>
        </w:tc>
        <w:tc>
          <w:tcPr>
            <w:tcW w:w="5994" w:type="dxa"/>
            <w:hideMark/>
          </w:tcPr>
          <w:p w14:paraId="27CF4528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acgcgttaacTTACTTGTACAGCTCGTCCATGCCGAGAG</w:t>
            </w:r>
            <w:proofErr w:type="spellEnd"/>
          </w:p>
        </w:tc>
        <w:tc>
          <w:tcPr>
            <w:tcW w:w="1810" w:type="dxa"/>
            <w:hideMark/>
          </w:tcPr>
          <w:p w14:paraId="559CE566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KRB1 cloning primer</w:t>
            </w:r>
          </w:p>
        </w:tc>
      </w:tr>
      <w:tr w:rsidR="00423380" w:rsidRPr="00423380" w14:paraId="1B67EBEA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0A9FFF43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mmpS5-SD-NdeI-F</w:t>
            </w:r>
          </w:p>
        </w:tc>
        <w:tc>
          <w:tcPr>
            <w:tcW w:w="5994" w:type="dxa"/>
            <w:hideMark/>
          </w:tcPr>
          <w:p w14:paraId="371067B6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attgcggatccagctgcagaattcTGAggaggaatctcCATATGattggaactctcaagcgtgcctggataccg</w:t>
            </w:r>
          </w:p>
        </w:tc>
        <w:tc>
          <w:tcPr>
            <w:tcW w:w="1810" w:type="dxa"/>
            <w:hideMark/>
          </w:tcPr>
          <w:p w14:paraId="0B6777B4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KRB32 and pKRB34 cloning primer</w:t>
            </w:r>
          </w:p>
        </w:tc>
      </w:tr>
      <w:tr w:rsidR="00423380" w:rsidRPr="00423380" w14:paraId="6F233ABC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7CD23A55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mmpL5-R(</w:t>
            </w: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ClaI+</w:t>
            </w:r>
            <w:proofErr w:type="gram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a</w:t>
            </w:r>
            <w:proofErr w:type="spellEnd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)</w:t>
            </w: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SLiCE</w:t>
            </w:r>
            <w:proofErr w:type="spellEnd"/>
            <w:proofErr w:type="gramEnd"/>
          </w:p>
        </w:tc>
        <w:tc>
          <w:tcPr>
            <w:tcW w:w="5994" w:type="dxa"/>
            <w:hideMark/>
          </w:tcPr>
          <w:p w14:paraId="2814D647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tccgccgtgtcgacatcgataGACCAAGGCGAAGGTCCGTGCCGATGCCGG</w:t>
            </w:r>
            <w:proofErr w:type="spellEnd"/>
          </w:p>
        </w:tc>
        <w:tc>
          <w:tcPr>
            <w:tcW w:w="1810" w:type="dxa"/>
            <w:hideMark/>
          </w:tcPr>
          <w:p w14:paraId="426D1DF6" w14:textId="3F8EE9B4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KRB29, 30, 32, 34</w:t>
            </w:r>
            <w:r w:rsidR="00CC6AE2">
              <w:rPr>
                <w:rFonts w:ascii="Times New Roman" w:hAnsi="Times New Roman"/>
                <w:color w:val="auto"/>
                <w:sz w:val="20"/>
              </w:rPr>
              <w:t xml:space="preserve"> </w:t>
            </w: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loning primer</w:t>
            </w:r>
          </w:p>
        </w:tc>
      </w:tr>
      <w:tr w:rsidR="00423380" w:rsidRPr="00423380" w14:paraId="2E7A0CEC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35912C5E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mmpL5-SD-NdeI-F</w:t>
            </w:r>
          </w:p>
        </w:tc>
        <w:tc>
          <w:tcPr>
            <w:tcW w:w="5994" w:type="dxa"/>
            <w:hideMark/>
          </w:tcPr>
          <w:p w14:paraId="1D5FE58C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attgcggatccagctgcagaattcTGAggaggaatctcCATATGatcgtgcaaaggacagctgcgccgacgggc</w:t>
            </w:r>
          </w:p>
        </w:tc>
        <w:tc>
          <w:tcPr>
            <w:tcW w:w="1810" w:type="dxa"/>
            <w:hideMark/>
          </w:tcPr>
          <w:p w14:paraId="02F5E5B5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KRB29 and pKRB30 cloning primer</w:t>
            </w:r>
          </w:p>
        </w:tc>
      </w:tr>
      <w:tr w:rsidR="00423380" w:rsidRPr="00423380" w14:paraId="15D8131B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1B4E8E1C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upF</w:t>
            </w:r>
            <w:proofErr w:type="spellEnd"/>
          </w:p>
        </w:tc>
        <w:tc>
          <w:tcPr>
            <w:tcW w:w="5994" w:type="dxa"/>
            <w:hideMark/>
          </w:tcPr>
          <w:p w14:paraId="2FAE8085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GCCCTTAAGGCTCACCGATCCGATGTTGC</w:t>
            </w:r>
          </w:p>
        </w:tc>
        <w:tc>
          <w:tcPr>
            <w:tcW w:w="1810" w:type="dxa"/>
            <w:hideMark/>
          </w:tcPr>
          <w:p w14:paraId="54853892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NNB001 primer</w:t>
            </w:r>
          </w:p>
        </w:tc>
      </w:tr>
      <w:tr w:rsidR="00423380" w:rsidRPr="00423380" w14:paraId="5DD6C57F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1D61B306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upR</w:t>
            </w:r>
            <w:proofErr w:type="spellEnd"/>
          </w:p>
        </w:tc>
        <w:tc>
          <w:tcPr>
            <w:tcW w:w="5994" w:type="dxa"/>
            <w:hideMark/>
          </w:tcPr>
          <w:p w14:paraId="481DBA35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GCCTCTAGATCTGAGCCGTACCCGCCTAA</w:t>
            </w:r>
          </w:p>
        </w:tc>
        <w:tc>
          <w:tcPr>
            <w:tcW w:w="1810" w:type="dxa"/>
            <w:hideMark/>
          </w:tcPr>
          <w:p w14:paraId="377D529B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NNB001 primer</w:t>
            </w:r>
          </w:p>
        </w:tc>
      </w:tr>
      <w:tr w:rsidR="00423380" w:rsidRPr="00423380" w14:paraId="132C2D53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13637407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udnF</w:t>
            </w:r>
            <w:proofErr w:type="spellEnd"/>
          </w:p>
        </w:tc>
        <w:tc>
          <w:tcPr>
            <w:tcW w:w="5994" w:type="dxa"/>
            <w:hideMark/>
          </w:tcPr>
          <w:p w14:paraId="6966F0AE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GCCAAGCTTGCAACCTCGCAATCTGACCG</w:t>
            </w:r>
          </w:p>
        </w:tc>
        <w:tc>
          <w:tcPr>
            <w:tcW w:w="1810" w:type="dxa"/>
            <w:hideMark/>
          </w:tcPr>
          <w:p w14:paraId="2D2C2FA2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NNB001 primer</w:t>
            </w:r>
          </w:p>
        </w:tc>
      </w:tr>
      <w:tr w:rsidR="00423380" w:rsidRPr="00423380" w14:paraId="436F36EA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20D389F8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dnR</w:t>
            </w:r>
            <w:proofErr w:type="spellEnd"/>
          </w:p>
        </w:tc>
        <w:tc>
          <w:tcPr>
            <w:tcW w:w="5994" w:type="dxa"/>
            <w:hideMark/>
          </w:tcPr>
          <w:p w14:paraId="6E60A723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GCCACTAGTATGCACGTACGCTCAATCAA</w:t>
            </w:r>
          </w:p>
        </w:tc>
        <w:tc>
          <w:tcPr>
            <w:tcW w:w="1810" w:type="dxa"/>
            <w:hideMark/>
          </w:tcPr>
          <w:p w14:paraId="0CF8E4D3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NNB001 primer</w:t>
            </w:r>
          </w:p>
        </w:tc>
      </w:tr>
      <w:tr w:rsidR="00423380" w:rsidRPr="00423380" w14:paraId="1FC6294C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1C9A74B2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mmpS5 up1000-F</w:t>
            </w:r>
          </w:p>
        </w:tc>
        <w:tc>
          <w:tcPr>
            <w:tcW w:w="5994" w:type="dxa"/>
            <w:hideMark/>
          </w:tcPr>
          <w:p w14:paraId="6C7B814A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CCGCGACCGCCACCACCACGACAGCGACGAGC</w:t>
            </w:r>
          </w:p>
        </w:tc>
        <w:tc>
          <w:tcPr>
            <w:tcW w:w="1810" w:type="dxa"/>
            <w:hideMark/>
          </w:tcPr>
          <w:p w14:paraId="591BEFAA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YKN80 primer</w:t>
            </w:r>
          </w:p>
        </w:tc>
      </w:tr>
      <w:tr w:rsidR="00423380" w:rsidRPr="00423380" w14:paraId="30DFA9E5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102B089A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mmpS5 up33+AflII30-R</w:t>
            </w:r>
          </w:p>
        </w:tc>
        <w:tc>
          <w:tcPr>
            <w:tcW w:w="5994" w:type="dxa"/>
            <w:hideMark/>
          </w:tcPr>
          <w:p w14:paraId="5DF5B411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gctctggtaccctctagtcaaggccttaagCGCCCTCCGCCTCTGCCGCATGAAGTTCACGCC</w:t>
            </w:r>
            <w:proofErr w:type="spellEnd"/>
          </w:p>
        </w:tc>
        <w:tc>
          <w:tcPr>
            <w:tcW w:w="1810" w:type="dxa"/>
            <w:hideMark/>
          </w:tcPr>
          <w:p w14:paraId="3609CBE4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YKN80 primer</w:t>
            </w:r>
          </w:p>
        </w:tc>
      </w:tr>
      <w:tr w:rsidR="00423380" w:rsidRPr="00423380" w14:paraId="797B735E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0F857549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YU854 Hyg-AflII30-F</w:t>
            </w:r>
          </w:p>
        </w:tc>
        <w:tc>
          <w:tcPr>
            <w:tcW w:w="5994" w:type="dxa"/>
            <w:hideMark/>
          </w:tcPr>
          <w:p w14:paraId="0DF122C0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cttaaggccttgactagagggtaccagagc</w:t>
            </w:r>
            <w:proofErr w:type="spellEnd"/>
          </w:p>
        </w:tc>
        <w:tc>
          <w:tcPr>
            <w:tcW w:w="1810" w:type="dxa"/>
            <w:hideMark/>
          </w:tcPr>
          <w:p w14:paraId="76CEE02F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YKN80 primer</w:t>
            </w:r>
          </w:p>
        </w:tc>
      </w:tr>
      <w:tr w:rsidR="00423380" w:rsidRPr="00423380" w14:paraId="680E0A9B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1005C693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pYU854 Hyg-SpeI30-R</w:t>
            </w:r>
          </w:p>
        </w:tc>
        <w:tc>
          <w:tcPr>
            <w:tcW w:w="5994" w:type="dxa"/>
            <w:hideMark/>
          </w:tcPr>
          <w:p w14:paraId="489FBEC2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actagtgggcagatcttcgaatgcatcgcg</w:t>
            </w:r>
            <w:proofErr w:type="spellEnd"/>
          </w:p>
        </w:tc>
        <w:tc>
          <w:tcPr>
            <w:tcW w:w="1810" w:type="dxa"/>
            <w:hideMark/>
          </w:tcPr>
          <w:p w14:paraId="3365EBA6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YKN80 primer</w:t>
            </w:r>
          </w:p>
        </w:tc>
      </w:tr>
      <w:tr w:rsidR="00423380" w:rsidRPr="00423380" w14:paraId="69346330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7DB9CB33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mmpL5 down33+SpeI-F</w:t>
            </w:r>
          </w:p>
        </w:tc>
        <w:tc>
          <w:tcPr>
            <w:tcW w:w="5994" w:type="dxa"/>
            <w:hideMark/>
          </w:tcPr>
          <w:p w14:paraId="5BB55D22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423380">
              <w:rPr>
                <w:rFonts w:ascii="Times New Roman" w:hAnsi="Times New Roman" w:hint="eastAsia"/>
                <w:color w:val="auto"/>
                <w:sz w:val="20"/>
              </w:rPr>
              <w:t>cgcgatgcattcgaagatctgcccactagtGCCGTACCCGCCTAAAGCGTGTCGCCCTGTTCG</w:t>
            </w:r>
            <w:proofErr w:type="spellEnd"/>
          </w:p>
        </w:tc>
        <w:tc>
          <w:tcPr>
            <w:tcW w:w="1810" w:type="dxa"/>
            <w:hideMark/>
          </w:tcPr>
          <w:p w14:paraId="57C2DA0F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YKN80 primer</w:t>
            </w:r>
          </w:p>
        </w:tc>
      </w:tr>
      <w:tr w:rsidR="00423380" w:rsidRPr="00423380" w14:paraId="4EFCEAD2" w14:textId="77777777" w:rsidTr="00292E6E">
        <w:trPr>
          <w:trHeight w:val="648"/>
        </w:trPr>
        <w:tc>
          <w:tcPr>
            <w:tcW w:w="1932" w:type="dxa"/>
            <w:noWrap/>
            <w:hideMark/>
          </w:tcPr>
          <w:p w14:paraId="19CE1E4D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mmpL5 down1000-R</w:t>
            </w:r>
          </w:p>
        </w:tc>
        <w:tc>
          <w:tcPr>
            <w:tcW w:w="5994" w:type="dxa"/>
            <w:hideMark/>
          </w:tcPr>
          <w:p w14:paraId="136D3F1A" w14:textId="77777777" w:rsidR="00423380" w:rsidRPr="00423380" w:rsidRDefault="00423380">
            <w:pPr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GACATGGCAGCGGCCACCGACATGCCCGGGCG</w:t>
            </w:r>
          </w:p>
        </w:tc>
        <w:tc>
          <w:tcPr>
            <w:tcW w:w="1810" w:type="dxa"/>
            <w:hideMark/>
          </w:tcPr>
          <w:p w14:paraId="611A74BA" w14:textId="77777777" w:rsidR="00423380" w:rsidRPr="00423380" w:rsidRDefault="00423380" w:rsidP="00927CA0">
            <w:pPr>
              <w:jc w:val="left"/>
              <w:rPr>
                <w:rFonts w:ascii="Times New Roman" w:hAnsi="Times New Roman"/>
                <w:color w:val="auto"/>
                <w:sz w:val="20"/>
              </w:rPr>
            </w:pPr>
            <w:r w:rsidRPr="00423380">
              <w:rPr>
                <w:rFonts w:ascii="Times New Roman" w:hAnsi="Times New Roman" w:hint="eastAsia"/>
                <w:color w:val="auto"/>
                <w:sz w:val="20"/>
              </w:rPr>
              <w:t>construction of YKN80 primer</w:t>
            </w:r>
          </w:p>
        </w:tc>
      </w:tr>
    </w:tbl>
    <w:p w14:paraId="6BF3F847" w14:textId="77777777" w:rsidR="00F531E8" w:rsidRPr="00C06830" w:rsidRDefault="00F531E8">
      <w:pPr>
        <w:rPr>
          <w:rFonts w:ascii="Times New Roman" w:hAnsi="Times New Roman"/>
          <w:color w:val="auto"/>
          <w:sz w:val="20"/>
        </w:rPr>
      </w:pPr>
    </w:p>
    <w:sectPr w:rsidR="00F531E8" w:rsidRPr="00C06830" w:rsidSect="0099757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A1B89" w14:textId="77777777" w:rsidR="0027360A" w:rsidRDefault="0027360A" w:rsidP="00C27B59">
      <w:r>
        <w:separator/>
      </w:r>
    </w:p>
  </w:endnote>
  <w:endnote w:type="continuationSeparator" w:id="0">
    <w:p w14:paraId="2644176D" w14:textId="77777777" w:rsidR="0027360A" w:rsidRDefault="0027360A" w:rsidP="00C27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AEE90" w14:textId="77777777" w:rsidR="0027360A" w:rsidRDefault="0027360A" w:rsidP="00C27B59">
      <w:r>
        <w:separator/>
      </w:r>
    </w:p>
  </w:footnote>
  <w:footnote w:type="continuationSeparator" w:id="0">
    <w:p w14:paraId="6E47DD3F" w14:textId="77777777" w:rsidR="0027360A" w:rsidRDefault="0027360A" w:rsidP="00C27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77"/>
    <w:rsid w:val="000002EA"/>
    <w:rsid w:val="000006CE"/>
    <w:rsid w:val="00000890"/>
    <w:rsid w:val="00000A5F"/>
    <w:rsid w:val="000013AD"/>
    <w:rsid w:val="000014DC"/>
    <w:rsid w:val="000015A8"/>
    <w:rsid w:val="000016DC"/>
    <w:rsid w:val="000023B6"/>
    <w:rsid w:val="00002BCA"/>
    <w:rsid w:val="00002E00"/>
    <w:rsid w:val="000031F8"/>
    <w:rsid w:val="00003367"/>
    <w:rsid w:val="0000370B"/>
    <w:rsid w:val="00004334"/>
    <w:rsid w:val="000058D2"/>
    <w:rsid w:val="00006A69"/>
    <w:rsid w:val="00006D75"/>
    <w:rsid w:val="0000798F"/>
    <w:rsid w:val="000108A7"/>
    <w:rsid w:val="00010C6F"/>
    <w:rsid w:val="00010D2B"/>
    <w:rsid w:val="00011C73"/>
    <w:rsid w:val="00011D06"/>
    <w:rsid w:val="000127B7"/>
    <w:rsid w:val="00013483"/>
    <w:rsid w:val="0001391E"/>
    <w:rsid w:val="00013A32"/>
    <w:rsid w:val="00013C23"/>
    <w:rsid w:val="00013C37"/>
    <w:rsid w:val="00014E55"/>
    <w:rsid w:val="000159F6"/>
    <w:rsid w:val="0001611B"/>
    <w:rsid w:val="0001631F"/>
    <w:rsid w:val="000176D2"/>
    <w:rsid w:val="00017E55"/>
    <w:rsid w:val="00017F7C"/>
    <w:rsid w:val="00021B31"/>
    <w:rsid w:val="000223C9"/>
    <w:rsid w:val="0002254A"/>
    <w:rsid w:val="00023CDF"/>
    <w:rsid w:val="00024186"/>
    <w:rsid w:val="0002462C"/>
    <w:rsid w:val="00025379"/>
    <w:rsid w:val="00025CA0"/>
    <w:rsid w:val="00025E10"/>
    <w:rsid w:val="00031130"/>
    <w:rsid w:val="00031A7A"/>
    <w:rsid w:val="000321DC"/>
    <w:rsid w:val="00032CCC"/>
    <w:rsid w:val="00033257"/>
    <w:rsid w:val="00033454"/>
    <w:rsid w:val="000344AD"/>
    <w:rsid w:val="0003616A"/>
    <w:rsid w:val="00036A76"/>
    <w:rsid w:val="00036AA1"/>
    <w:rsid w:val="00036D7D"/>
    <w:rsid w:val="00037AAA"/>
    <w:rsid w:val="00040B42"/>
    <w:rsid w:val="00040BA9"/>
    <w:rsid w:val="000415D9"/>
    <w:rsid w:val="00041707"/>
    <w:rsid w:val="000422F6"/>
    <w:rsid w:val="0004230F"/>
    <w:rsid w:val="000423E3"/>
    <w:rsid w:val="0004249E"/>
    <w:rsid w:val="000429A0"/>
    <w:rsid w:val="00042F9A"/>
    <w:rsid w:val="000436CC"/>
    <w:rsid w:val="000450A0"/>
    <w:rsid w:val="0004691D"/>
    <w:rsid w:val="00046DE2"/>
    <w:rsid w:val="000471A3"/>
    <w:rsid w:val="00047433"/>
    <w:rsid w:val="000514D2"/>
    <w:rsid w:val="00051889"/>
    <w:rsid w:val="00051A70"/>
    <w:rsid w:val="00052AFC"/>
    <w:rsid w:val="0005376E"/>
    <w:rsid w:val="00054515"/>
    <w:rsid w:val="000553AE"/>
    <w:rsid w:val="00055663"/>
    <w:rsid w:val="00055676"/>
    <w:rsid w:val="00056F88"/>
    <w:rsid w:val="000570BD"/>
    <w:rsid w:val="000573B2"/>
    <w:rsid w:val="00057FBB"/>
    <w:rsid w:val="000601B1"/>
    <w:rsid w:val="0006028D"/>
    <w:rsid w:val="000617A7"/>
    <w:rsid w:val="00061A4E"/>
    <w:rsid w:val="000621EC"/>
    <w:rsid w:val="0006228E"/>
    <w:rsid w:val="0006325D"/>
    <w:rsid w:val="00064B4F"/>
    <w:rsid w:val="00064DCD"/>
    <w:rsid w:val="000654D3"/>
    <w:rsid w:val="00067E5A"/>
    <w:rsid w:val="00070019"/>
    <w:rsid w:val="00070D25"/>
    <w:rsid w:val="0007258B"/>
    <w:rsid w:val="0007295F"/>
    <w:rsid w:val="00073217"/>
    <w:rsid w:val="00074DEC"/>
    <w:rsid w:val="00075484"/>
    <w:rsid w:val="000758C2"/>
    <w:rsid w:val="000758D9"/>
    <w:rsid w:val="000761C5"/>
    <w:rsid w:val="00076371"/>
    <w:rsid w:val="00076C62"/>
    <w:rsid w:val="000804EA"/>
    <w:rsid w:val="00080FDA"/>
    <w:rsid w:val="0008123B"/>
    <w:rsid w:val="00081C81"/>
    <w:rsid w:val="00081F35"/>
    <w:rsid w:val="000871C9"/>
    <w:rsid w:val="00087927"/>
    <w:rsid w:val="0009092F"/>
    <w:rsid w:val="00090D1C"/>
    <w:rsid w:val="00091E1A"/>
    <w:rsid w:val="00093187"/>
    <w:rsid w:val="000939DE"/>
    <w:rsid w:val="00093EB6"/>
    <w:rsid w:val="00093F6F"/>
    <w:rsid w:val="000942EF"/>
    <w:rsid w:val="000944B2"/>
    <w:rsid w:val="00095548"/>
    <w:rsid w:val="00095B49"/>
    <w:rsid w:val="00096334"/>
    <w:rsid w:val="00096607"/>
    <w:rsid w:val="00096756"/>
    <w:rsid w:val="000975DC"/>
    <w:rsid w:val="00097671"/>
    <w:rsid w:val="00097766"/>
    <w:rsid w:val="00097A4C"/>
    <w:rsid w:val="00097C97"/>
    <w:rsid w:val="000A1102"/>
    <w:rsid w:val="000A2196"/>
    <w:rsid w:val="000A2E75"/>
    <w:rsid w:val="000A2EDF"/>
    <w:rsid w:val="000A4CB8"/>
    <w:rsid w:val="000A56C8"/>
    <w:rsid w:val="000A5E32"/>
    <w:rsid w:val="000A5E83"/>
    <w:rsid w:val="000A6209"/>
    <w:rsid w:val="000A6865"/>
    <w:rsid w:val="000A6CAC"/>
    <w:rsid w:val="000A744C"/>
    <w:rsid w:val="000A7EE0"/>
    <w:rsid w:val="000A7FD6"/>
    <w:rsid w:val="000B1783"/>
    <w:rsid w:val="000B35B3"/>
    <w:rsid w:val="000B5385"/>
    <w:rsid w:val="000B79E3"/>
    <w:rsid w:val="000B7ABB"/>
    <w:rsid w:val="000C20FB"/>
    <w:rsid w:val="000C221B"/>
    <w:rsid w:val="000C2D33"/>
    <w:rsid w:val="000C36E9"/>
    <w:rsid w:val="000C4ACE"/>
    <w:rsid w:val="000C4CC4"/>
    <w:rsid w:val="000C76AE"/>
    <w:rsid w:val="000C78DE"/>
    <w:rsid w:val="000D00C3"/>
    <w:rsid w:val="000D0415"/>
    <w:rsid w:val="000D077F"/>
    <w:rsid w:val="000D0B32"/>
    <w:rsid w:val="000D1303"/>
    <w:rsid w:val="000D1718"/>
    <w:rsid w:val="000D2389"/>
    <w:rsid w:val="000D3A98"/>
    <w:rsid w:val="000D41B0"/>
    <w:rsid w:val="000D4856"/>
    <w:rsid w:val="000D544F"/>
    <w:rsid w:val="000D54EA"/>
    <w:rsid w:val="000D6088"/>
    <w:rsid w:val="000D7326"/>
    <w:rsid w:val="000E0D3F"/>
    <w:rsid w:val="000E2523"/>
    <w:rsid w:val="000E27CC"/>
    <w:rsid w:val="000E2D74"/>
    <w:rsid w:val="000E34DE"/>
    <w:rsid w:val="000E44DF"/>
    <w:rsid w:val="000E48A8"/>
    <w:rsid w:val="000E4E7C"/>
    <w:rsid w:val="000E51F5"/>
    <w:rsid w:val="000E7977"/>
    <w:rsid w:val="000E7A12"/>
    <w:rsid w:val="000F0A54"/>
    <w:rsid w:val="000F1104"/>
    <w:rsid w:val="000F1A84"/>
    <w:rsid w:val="000F3DC7"/>
    <w:rsid w:val="000F67AE"/>
    <w:rsid w:val="000F725B"/>
    <w:rsid w:val="000F7465"/>
    <w:rsid w:val="000F7574"/>
    <w:rsid w:val="000F7C91"/>
    <w:rsid w:val="001009CD"/>
    <w:rsid w:val="00100C55"/>
    <w:rsid w:val="00101018"/>
    <w:rsid w:val="0010125E"/>
    <w:rsid w:val="0010184E"/>
    <w:rsid w:val="00101C75"/>
    <w:rsid w:val="00102A4F"/>
    <w:rsid w:val="00102D70"/>
    <w:rsid w:val="00103A29"/>
    <w:rsid w:val="00103BD1"/>
    <w:rsid w:val="00106762"/>
    <w:rsid w:val="00106C0C"/>
    <w:rsid w:val="0010786C"/>
    <w:rsid w:val="00107AEB"/>
    <w:rsid w:val="00110085"/>
    <w:rsid w:val="001109AF"/>
    <w:rsid w:val="0011125A"/>
    <w:rsid w:val="00111C4E"/>
    <w:rsid w:val="0011224F"/>
    <w:rsid w:val="0011435A"/>
    <w:rsid w:val="00115CEE"/>
    <w:rsid w:val="00116146"/>
    <w:rsid w:val="00116F9A"/>
    <w:rsid w:val="001173AD"/>
    <w:rsid w:val="0011775D"/>
    <w:rsid w:val="001209FE"/>
    <w:rsid w:val="00120B36"/>
    <w:rsid w:val="00120CE0"/>
    <w:rsid w:val="0012182E"/>
    <w:rsid w:val="001218F7"/>
    <w:rsid w:val="00121ACA"/>
    <w:rsid w:val="00122AA0"/>
    <w:rsid w:val="00122C65"/>
    <w:rsid w:val="00123526"/>
    <w:rsid w:val="00124A54"/>
    <w:rsid w:val="00124C69"/>
    <w:rsid w:val="001261A3"/>
    <w:rsid w:val="00126772"/>
    <w:rsid w:val="00127332"/>
    <w:rsid w:val="00132F69"/>
    <w:rsid w:val="0013355A"/>
    <w:rsid w:val="00133577"/>
    <w:rsid w:val="00133AF7"/>
    <w:rsid w:val="0013416D"/>
    <w:rsid w:val="00134322"/>
    <w:rsid w:val="001353FB"/>
    <w:rsid w:val="0013560B"/>
    <w:rsid w:val="00135BFF"/>
    <w:rsid w:val="00135D72"/>
    <w:rsid w:val="00136595"/>
    <w:rsid w:val="0013674C"/>
    <w:rsid w:val="00137341"/>
    <w:rsid w:val="0013799C"/>
    <w:rsid w:val="001409A8"/>
    <w:rsid w:val="00140E15"/>
    <w:rsid w:val="001429F2"/>
    <w:rsid w:val="0014341F"/>
    <w:rsid w:val="00143C62"/>
    <w:rsid w:val="00145E8A"/>
    <w:rsid w:val="001467A0"/>
    <w:rsid w:val="00146827"/>
    <w:rsid w:val="00146AA0"/>
    <w:rsid w:val="00146B29"/>
    <w:rsid w:val="0015203A"/>
    <w:rsid w:val="001533ED"/>
    <w:rsid w:val="0015363C"/>
    <w:rsid w:val="00153872"/>
    <w:rsid w:val="00153A0D"/>
    <w:rsid w:val="00153E9D"/>
    <w:rsid w:val="00154494"/>
    <w:rsid w:val="00154732"/>
    <w:rsid w:val="00154887"/>
    <w:rsid w:val="001551A3"/>
    <w:rsid w:val="001555D6"/>
    <w:rsid w:val="00156400"/>
    <w:rsid w:val="00156532"/>
    <w:rsid w:val="001579EC"/>
    <w:rsid w:val="00157FB4"/>
    <w:rsid w:val="00160381"/>
    <w:rsid w:val="001605DA"/>
    <w:rsid w:val="0016080D"/>
    <w:rsid w:val="00161BBC"/>
    <w:rsid w:val="001629C1"/>
    <w:rsid w:val="00166836"/>
    <w:rsid w:val="00166DC1"/>
    <w:rsid w:val="001671F9"/>
    <w:rsid w:val="00167D0D"/>
    <w:rsid w:val="00167F20"/>
    <w:rsid w:val="001704BD"/>
    <w:rsid w:val="00170697"/>
    <w:rsid w:val="00170ED6"/>
    <w:rsid w:val="00171237"/>
    <w:rsid w:val="001733CD"/>
    <w:rsid w:val="00173DE3"/>
    <w:rsid w:val="00174192"/>
    <w:rsid w:val="00176089"/>
    <w:rsid w:val="0017628E"/>
    <w:rsid w:val="0017636B"/>
    <w:rsid w:val="00180433"/>
    <w:rsid w:val="001831EF"/>
    <w:rsid w:val="0018323C"/>
    <w:rsid w:val="00183318"/>
    <w:rsid w:val="0018342B"/>
    <w:rsid w:val="0018370B"/>
    <w:rsid w:val="00184587"/>
    <w:rsid w:val="00184734"/>
    <w:rsid w:val="00184768"/>
    <w:rsid w:val="00185075"/>
    <w:rsid w:val="001861D2"/>
    <w:rsid w:val="00186420"/>
    <w:rsid w:val="001870D3"/>
    <w:rsid w:val="001875BB"/>
    <w:rsid w:val="00191652"/>
    <w:rsid w:val="00191A1A"/>
    <w:rsid w:val="00192385"/>
    <w:rsid w:val="00192741"/>
    <w:rsid w:val="00192892"/>
    <w:rsid w:val="00192C4A"/>
    <w:rsid w:val="00192DCE"/>
    <w:rsid w:val="001930DE"/>
    <w:rsid w:val="00194897"/>
    <w:rsid w:val="00194C65"/>
    <w:rsid w:val="001953C1"/>
    <w:rsid w:val="00195D7B"/>
    <w:rsid w:val="001965C3"/>
    <w:rsid w:val="00196D5F"/>
    <w:rsid w:val="001A00A2"/>
    <w:rsid w:val="001A0197"/>
    <w:rsid w:val="001A0C54"/>
    <w:rsid w:val="001A0F40"/>
    <w:rsid w:val="001A1252"/>
    <w:rsid w:val="001A1A2F"/>
    <w:rsid w:val="001A1AB9"/>
    <w:rsid w:val="001A1DDD"/>
    <w:rsid w:val="001A2107"/>
    <w:rsid w:val="001A3184"/>
    <w:rsid w:val="001A3D54"/>
    <w:rsid w:val="001A44CE"/>
    <w:rsid w:val="001A474C"/>
    <w:rsid w:val="001A4D31"/>
    <w:rsid w:val="001A5B81"/>
    <w:rsid w:val="001A737A"/>
    <w:rsid w:val="001A7FC7"/>
    <w:rsid w:val="001B0ABB"/>
    <w:rsid w:val="001B298D"/>
    <w:rsid w:val="001B321C"/>
    <w:rsid w:val="001B337D"/>
    <w:rsid w:val="001B39C1"/>
    <w:rsid w:val="001B4C51"/>
    <w:rsid w:val="001B6035"/>
    <w:rsid w:val="001B6392"/>
    <w:rsid w:val="001B6985"/>
    <w:rsid w:val="001B6DB7"/>
    <w:rsid w:val="001B6E20"/>
    <w:rsid w:val="001B72B3"/>
    <w:rsid w:val="001B7906"/>
    <w:rsid w:val="001C1952"/>
    <w:rsid w:val="001C1983"/>
    <w:rsid w:val="001C1EC2"/>
    <w:rsid w:val="001C251C"/>
    <w:rsid w:val="001C31E4"/>
    <w:rsid w:val="001C4621"/>
    <w:rsid w:val="001C55C1"/>
    <w:rsid w:val="001C78C8"/>
    <w:rsid w:val="001D19CC"/>
    <w:rsid w:val="001D1B23"/>
    <w:rsid w:val="001D1BC0"/>
    <w:rsid w:val="001D7942"/>
    <w:rsid w:val="001D7E51"/>
    <w:rsid w:val="001D7FFE"/>
    <w:rsid w:val="001E1433"/>
    <w:rsid w:val="001E1DAD"/>
    <w:rsid w:val="001E1DD5"/>
    <w:rsid w:val="001E219C"/>
    <w:rsid w:val="001E2C5E"/>
    <w:rsid w:val="001E2DD3"/>
    <w:rsid w:val="001E2E0A"/>
    <w:rsid w:val="001E2F2D"/>
    <w:rsid w:val="001E3011"/>
    <w:rsid w:val="001E4339"/>
    <w:rsid w:val="001E4875"/>
    <w:rsid w:val="001E4DC7"/>
    <w:rsid w:val="001E4E6C"/>
    <w:rsid w:val="001E7A0A"/>
    <w:rsid w:val="001F0B61"/>
    <w:rsid w:val="001F14A2"/>
    <w:rsid w:val="001F30E2"/>
    <w:rsid w:val="001F4201"/>
    <w:rsid w:val="001F50AF"/>
    <w:rsid w:val="001F52A1"/>
    <w:rsid w:val="001F563B"/>
    <w:rsid w:val="001F7158"/>
    <w:rsid w:val="001F7C43"/>
    <w:rsid w:val="001F7CED"/>
    <w:rsid w:val="002009F6"/>
    <w:rsid w:val="00201C9B"/>
    <w:rsid w:val="0020302B"/>
    <w:rsid w:val="002032DB"/>
    <w:rsid w:val="00204420"/>
    <w:rsid w:val="002059ED"/>
    <w:rsid w:val="00205B25"/>
    <w:rsid w:val="00207705"/>
    <w:rsid w:val="0021017E"/>
    <w:rsid w:val="00210DB0"/>
    <w:rsid w:val="00212FFB"/>
    <w:rsid w:val="00213840"/>
    <w:rsid w:val="00213AFA"/>
    <w:rsid w:val="00213B94"/>
    <w:rsid w:val="0021418A"/>
    <w:rsid w:val="00214196"/>
    <w:rsid w:val="002142F0"/>
    <w:rsid w:val="00214E39"/>
    <w:rsid w:val="0021553A"/>
    <w:rsid w:val="00215609"/>
    <w:rsid w:val="00216501"/>
    <w:rsid w:val="00216752"/>
    <w:rsid w:val="00216B82"/>
    <w:rsid w:val="00216BC2"/>
    <w:rsid w:val="00217C57"/>
    <w:rsid w:val="00220238"/>
    <w:rsid w:val="0022061E"/>
    <w:rsid w:val="00220711"/>
    <w:rsid w:val="002242D3"/>
    <w:rsid w:val="00224317"/>
    <w:rsid w:val="00225F4E"/>
    <w:rsid w:val="00226470"/>
    <w:rsid w:val="00227A7E"/>
    <w:rsid w:val="00227E90"/>
    <w:rsid w:val="0023042B"/>
    <w:rsid w:val="002314CC"/>
    <w:rsid w:val="00231F92"/>
    <w:rsid w:val="00232274"/>
    <w:rsid w:val="00234070"/>
    <w:rsid w:val="00234BB2"/>
    <w:rsid w:val="00234C65"/>
    <w:rsid w:val="00234DFF"/>
    <w:rsid w:val="00237AFF"/>
    <w:rsid w:val="002400EF"/>
    <w:rsid w:val="002405F4"/>
    <w:rsid w:val="0024072D"/>
    <w:rsid w:val="00240B32"/>
    <w:rsid w:val="00240EDA"/>
    <w:rsid w:val="00241D35"/>
    <w:rsid w:val="002426C3"/>
    <w:rsid w:val="00242A88"/>
    <w:rsid w:val="00242E1C"/>
    <w:rsid w:val="00243010"/>
    <w:rsid w:val="00243095"/>
    <w:rsid w:val="00243A00"/>
    <w:rsid w:val="00243B6E"/>
    <w:rsid w:val="00244094"/>
    <w:rsid w:val="002460B3"/>
    <w:rsid w:val="00246D05"/>
    <w:rsid w:val="00246E2A"/>
    <w:rsid w:val="002471BD"/>
    <w:rsid w:val="002473E7"/>
    <w:rsid w:val="00247B1E"/>
    <w:rsid w:val="00250075"/>
    <w:rsid w:val="0025073C"/>
    <w:rsid w:val="00250FD4"/>
    <w:rsid w:val="00251536"/>
    <w:rsid w:val="002518FC"/>
    <w:rsid w:val="00252225"/>
    <w:rsid w:val="00252412"/>
    <w:rsid w:val="0025249E"/>
    <w:rsid w:val="00252CC8"/>
    <w:rsid w:val="00253178"/>
    <w:rsid w:val="00255E82"/>
    <w:rsid w:val="00257114"/>
    <w:rsid w:val="00257169"/>
    <w:rsid w:val="0025754E"/>
    <w:rsid w:val="0026021D"/>
    <w:rsid w:val="00261045"/>
    <w:rsid w:val="0026143B"/>
    <w:rsid w:val="00261F91"/>
    <w:rsid w:val="00262ACD"/>
    <w:rsid w:val="002639AE"/>
    <w:rsid w:val="002640F2"/>
    <w:rsid w:val="00264805"/>
    <w:rsid w:val="00264B2B"/>
    <w:rsid w:val="0026532E"/>
    <w:rsid w:val="00265CFB"/>
    <w:rsid w:val="002661A3"/>
    <w:rsid w:val="0026625D"/>
    <w:rsid w:val="00266642"/>
    <w:rsid w:val="0026675C"/>
    <w:rsid w:val="00266FB1"/>
    <w:rsid w:val="0026726C"/>
    <w:rsid w:val="0027091F"/>
    <w:rsid w:val="002710CB"/>
    <w:rsid w:val="00271168"/>
    <w:rsid w:val="00272AAC"/>
    <w:rsid w:val="002730A2"/>
    <w:rsid w:val="00273562"/>
    <w:rsid w:val="0027359F"/>
    <w:rsid w:val="0027360A"/>
    <w:rsid w:val="002745B0"/>
    <w:rsid w:val="002745B7"/>
    <w:rsid w:val="00274757"/>
    <w:rsid w:val="00275429"/>
    <w:rsid w:val="00276E3F"/>
    <w:rsid w:val="00281135"/>
    <w:rsid w:val="002812CF"/>
    <w:rsid w:val="00281FF7"/>
    <w:rsid w:val="00283501"/>
    <w:rsid w:val="00283527"/>
    <w:rsid w:val="002846DC"/>
    <w:rsid w:val="00285078"/>
    <w:rsid w:val="00285372"/>
    <w:rsid w:val="00285741"/>
    <w:rsid w:val="00285D6F"/>
    <w:rsid w:val="0028662C"/>
    <w:rsid w:val="00286F42"/>
    <w:rsid w:val="00290DD3"/>
    <w:rsid w:val="002914FB"/>
    <w:rsid w:val="0029255D"/>
    <w:rsid w:val="00292E6E"/>
    <w:rsid w:val="00293D21"/>
    <w:rsid w:val="0029439F"/>
    <w:rsid w:val="00295F07"/>
    <w:rsid w:val="002960AF"/>
    <w:rsid w:val="00296C8A"/>
    <w:rsid w:val="00296D18"/>
    <w:rsid w:val="00296E16"/>
    <w:rsid w:val="00297CAD"/>
    <w:rsid w:val="002A0201"/>
    <w:rsid w:val="002A02DB"/>
    <w:rsid w:val="002A142B"/>
    <w:rsid w:val="002A1554"/>
    <w:rsid w:val="002A26E6"/>
    <w:rsid w:val="002A2F3D"/>
    <w:rsid w:val="002A328C"/>
    <w:rsid w:val="002A47F9"/>
    <w:rsid w:val="002A52BF"/>
    <w:rsid w:val="002A552E"/>
    <w:rsid w:val="002A58A9"/>
    <w:rsid w:val="002A5972"/>
    <w:rsid w:val="002A5D09"/>
    <w:rsid w:val="002A614E"/>
    <w:rsid w:val="002A622D"/>
    <w:rsid w:val="002B0808"/>
    <w:rsid w:val="002B0D9E"/>
    <w:rsid w:val="002B0E32"/>
    <w:rsid w:val="002B26BD"/>
    <w:rsid w:val="002B3D75"/>
    <w:rsid w:val="002B3F4C"/>
    <w:rsid w:val="002B526B"/>
    <w:rsid w:val="002B548A"/>
    <w:rsid w:val="002B6647"/>
    <w:rsid w:val="002B68ED"/>
    <w:rsid w:val="002C0296"/>
    <w:rsid w:val="002C10CA"/>
    <w:rsid w:val="002C2466"/>
    <w:rsid w:val="002C251E"/>
    <w:rsid w:val="002C255B"/>
    <w:rsid w:val="002C2590"/>
    <w:rsid w:val="002C34D5"/>
    <w:rsid w:val="002C4CC2"/>
    <w:rsid w:val="002C6469"/>
    <w:rsid w:val="002C64BB"/>
    <w:rsid w:val="002C66A8"/>
    <w:rsid w:val="002C7FF3"/>
    <w:rsid w:val="002D0E10"/>
    <w:rsid w:val="002D11B3"/>
    <w:rsid w:val="002D17D6"/>
    <w:rsid w:val="002D1C06"/>
    <w:rsid w:val="002D2B70"/>
    <w:rsid w:val="002D4B18"/>
    <w:rsid w:val="002D5327"/>
    <w:rsid w:val="002D62B4"/>
    <w:rsid w:val="002D6627"/>
    <w:rsid w:val="002D662B"/>
    <w:rsid w:val="002D6916"/>
    <w:rsid w:val="002D7F69"/>
    <w:rsid w:val="002E00BD"/>
    <w:rsid w:val="002E0676"/>
    <w:rsid w:val="002E0FBA"/>
    <w:rsid w:val="002E1D83"/>
    <w:rsid w:val="002E2847"/>
    <w:rsid w:val="002E2A51"/>
    <w:rsid w:val="002E37B2"/>
    <w:rsid w:val="002E400D"/>
    <w:rsid w:val="002E4899"/>
    <w:rsid w:val="002E49DE"/>
    <w:rsid w:val="002E49FB"/>
    <w:rsid w:val="002E5623"/>
    <w:rsid w:val="002E5862"/>
    <w:rsid w:val="002F0492"/>
    <w:rsid w:val="002F0BB4"/>
    <w:rsid w:val="002F2FA6"/>
    <w:rsid w:val="002F3C16"/>
    <w:rsid w:val="002F4361"/>
    <w:rsid w:val="002F53A3"/>
    <w:rsid w:val="002F5B8C"/>
    <w:rsid w:val="002F5D2F"/>
    <w:rsid w:val="002F6352"/>
    <w:rsid w:val="002F69EA"/>
    <w:rsid w:val="00300292"/>
    <w:rsid w:val="00300BB9"/>
    <w:rsid w:val="00300BC8"/>
    <w:rsid w:val="00300E07"/>
    <w:rsid w:val="003019BB"/>
    <w:rsid w:val="00301BD9"/>
    <w:rsid w:val="00302507"/>
    <w:rsid w:val="003034A4"/>
    <w:rsid w:val="0030580C"/>
    <w:rsid w:val="00305E53"/>
    <w:rsid w:val="00306635"/>
    <w:rsid w:val="00306906"/>
    <w:rsid w:val="0030736C"/>
    <w:rsid w:val="00310B59"/>
    <w:rsid w:val="00310F08"/>
    <w:rsid w:val="00314BDA"/>
    <w:rsid w:val="003153A5"/>
    <w:rsid w:val="003155D9"/>
    <w:rsid w:val="00315AF9"/>
    <w:rsid w:val="00315CC5"/>
    <w:rsid w:val="00315F08"/>
    <w:rsid w:val="00316FAF"/>
    <w:rsid w:val="0031704C"/>
    <w:rsid w:val="00317F67"/>
    <w:rsid w:val="00320BC6"/>
    <w:rsid w:val="00320DBD"/>
    <w:rsid w:val="003213F8"/>
    <w:rsid w:val="00321912"/>
    <w:rsid w:val="00322021"/>
    <w:rsid w:val="003232C4"/>
    <w:rsid w:val="00323830"/>
    <w:rsid w:val="00324E57"/>
    <w:rsid w:val="00326FA1"/>
    <w:rsid w:val="00327BAF"/>
    <w:rsid w:val="00330FE3"/>
    <w:rsid w:val="00331011"/>
    <w:rsid w:val="003315C4"/>
    <w:rsid w:val="0033198F"/>
    <w:rsid w:val="003326CA"/>
    <w:rsid w:val="00332D6E"/>
    <w:rsid w:val="0033360F"/>
    <w:rsid w:val="00333784"/>
    <w:rsid w:val="00335470"/>
    <w:rsid w:val="00335840"/>
    <w:rsid w:val="00335D0E"/>
    <w:rsid w:val="00336C00"/>
    <w:rsid w:val="0033771E"/>
    <w:rsid w:val="0034067A"/>
    <w:rsid w:val="00340913"/>
    <w:rsid w:val="00340B36"/>
    <w:rsid w:val="00341167"/>
    <w:rsid w:val="00341EAD"/>
    <w:rsid w:val="0034207A"/>
    <w:rsid w:val="00342C99"/>
    <w:rsid w:val="003431DE"/>
    <w:rsid w:val="00343498"/>
    <w:rsid w:val="003438A2"/>
    <w:rsid w:val="00343F9E"/>
    <w:rsid w:val="00344E15"/>
    <w:rsid w:val="003460BB"/>
    <w:rsid w:val="003471CB"/>
    <w:rsid w:val="00350D61"/>
    <w:rsid w:val="00351F46"/>
    <w:rsid w:val="0035328D"/>
    <w:rsid w:val="00353475"/>
    <w:rsid w:val="00353512"/>
    <w:rsid w:val="00353F8A"/>
    <w:rsid w:val="00354569"/>
    <w:rsid w:val="00354B78"/>
    <w:rsid w:val="00354EB9"/>
    <w:rsid w:val="003553D9"/>
    <w:rsid w:val="003566A0"/>
    <w:rsid w:val="00356B80"/>
    <w:rsid w:val="00356E37"/>
    <w:rsid w:val="00357060"/>
    <w:rsid w:val="00357476"/>
    <w:rsid w:val="00360D87"/>
    <w:rsid w:val="003612D6"/>
    <w:rsid w:val="00361995"/>
    <w:rsid w:val="00361AFF"/>
    <w:rsid w:val="0036271A"/>
    <w:rsid w:val="00363654"/>
    <w:rsid w:val="0036395F"/>
    <w:rsid w:val="003655BE"/>
    <w:rsid w:val="00365F97"/>
    <w:rsid w:val="0036609B"/>
    <w:rsid w:val="00366A09"/>
    <w:rsid w:val="00366BB2"/>
    <w:rsid w:val="0037053E"/>
    <w:rsid w:val="003714AF"/>
    <w:rsid w:val="00371A0A"/>
    <w:rsid w:val="0037205A"/>
    <w:rsid w:val="00372A16"/>
    <w:rsid w:val="00372F9A"/>
    <w:rsid w:val="0037462D"/>
    <w:rsid w:val="00376504"/>
    <w:rsid w:val="0037662C"/>
    <w:rsid w:val="00376B86"/>
    <w:rsid w:val="00376F90"/>
    <w:rsid w:val="00377595"/>
    <w:rsid w:val="003809A8"/>
    <w:rsid w:val="003810F2"/>
    <w:rsid w:val="003816E5"/>
    <w:rsid w:val="0038203B"/>
    <w:rsid w:val="0038248C"/>
    <w:rsid w:val="003844EB"/>
    <w:rsid w:val="00386A17"/>
    <w:rsid w:val="0038740D"/>
    <w:rsid w:val="0038795A"/>
    <w:rsid w:val="00387D6B"/>
    <w:rsid w:val="00390E87"/>
    <w:rsid w:val="0039121A"/>
    <w:rsid w:val="00391409"/>
    <w:rsid w:val="0039197B"/>
    <w:rsid w:val="003928AC"/>
    <w:rsid w:val="0039358E"/>
    <w:rsid w:val="003945CD"/>
    <w:rsid w:val="00396346"/>
    <w:rsid w:val="00396C22"/>
    <w:rsid w:val="003A09FE"/>
    <w:rsid w:val="003A10D5"/>
    <w:rsid w:val="003A1A8D"/>
    <w:rsid w:val="003A1C9C"/>
    <w:rsid w:val="003A2639"/>
    <w:rsid w:val="003A41AE"/>
    <w:rsid w:val="003A5061"/>
    <w:rsid w:val="003A58EB"/>
    <w:rsid w:val="003A6618"/>
    <w:rsid w:val="003A67BA"/>
    <w:rsid w:val="003B095E"/>
    <w:rsid w:val="003B1138"/>
    <w:rsid w:val="003B1A99"/>
    <w:rsid w:val="003B24BA"/>
    <w:rsid w:val="003B3CFA"/>
    <w:rsid w:val="003B4D69"/>
    <w:rsid w:val="003B5084"/>
    <w:rsid w:val="003B51E9"/>
    <w:rsid w:val="003B5593"/>
    <w:rsid w:val="003B55E8"/>
    <w:rsid w:val="003B597B"/>
    <w:rsid w:val="003B5EF9"/>
    <w:rsid w:val="003B70AF"/>
    <w:rsid w:val="003B768C"/>
    <w:rsid w:val="003B7FE9"/>
    <w:rsid w:val="003C054E"/>
    <w:rsid w:val="003C0B8D"/>
    <w:rsid w:val="003C0F8C"/>
    <w:rsid w:val="003C1405"/>
    <w:rsid w:val="003C1C2D"/>
    <w:rsid w:val="003C296B"/>
    <w:rsid w:val="003C302C"/>
    <w:rsid w:val="003C30DA"/>
    <w:rsid w:val="003C34A7"/>
    <w:rsid w:val="003C35A2"/>
    <w:rsid w:val="003C3A28"/>
    <w:rsid w:val="003C40CC"/>
    <w:rsid w:val="003C5858"/>
    <w:rsid w:val="003C5FFE"/>
    <w:rsid w:val="003C62D6"/>
    <w:rsid w:val="003C701E"/>
    <w:rsid w:val="003D041E"/>
    <w:rsid w:val="003D1259"/>
    <w:rsid w:val="003D1BE8"/>
    <w:rsid w:val="003D330F"/>
    <w:rsid w:val="003D37C5"/>
    <w:rsid w:val="003D37EA"/>
    <w:rsid w:val="003D3DE0"/>
    <w:rsid w:val="003D5A14"/>
    <w:rsid w:val="003D6AD4"/>
    <w:rsid w:val="003D7030"/>
    <w:rsid w:val="003D785F"/>
    <w:rsid w:val="003E0994"/>
    <w:rsid w:val="003E099D"/>
    <w:rsid w:val="003E0A61"/>
    <w:rsid w:val="003E21F5"/>
    <w:rsid w:val="003E324D"/>
    <w:rsid w:val="003E3713"/>
    <w:rsid w:val="003E3747"/>
    <w:rsid w:val="003E414F"/>
    <w:rsid w:val="003E4534"/>
    <w:rsid w:val="003E50CE"/>
    <w:rsid w:val="003E5183"/>
    <w:rsid w:val="003E6AFD"/>
    <w:rsid w:val="003E79AB"/>
    <w:rsid w:val="003F024E"/>
    <w:rsid w:val="003F026C"/>
    <w:rsid w:val="003F0596"/>
    <w:rsid w:val="003F0DC7"/>
    <w:rsid w:val="003F1D25"/>
    <w:rsid w:val="003F355B"/>
    <w:rsid w:val="003F4DD7"/>
    <w:rsid w:val="003F5EDD"/>
    <w:rsid w:val="004008B9"/>
    <w:rsid w:val="00400C07"/>
    <w:rsid w:val="00400E5B"/>
    <w:rsid w:val="0040272C"/>
    <w:rsid w:val="00402A91"/>
    <w:rsid w:val="00402C91"/>
    <w:rsid w:val="00403556"/>
    <w:rsid w:val="00403985"/>
    <w:rsid w:val="00403E13"/>
    <w:rsid w:val="004059CE"/>
    <w:rsid w:val="00406100"/>
    <w:rsid w:val="00406CB0"/>
    <w:rsid w:val="00407C68"/>
    <w:rsid w:val="00407D35"/>
    <w:rsid w:val="0041016B"/>
    <w:rsid w:val="004103AA"/>
    <w:rsid w:val="0041057D"/>
    <w:rsid w:val="00410796"/>
    <w:rsid w:val="00410BBB"/>
    <w:rsid w:val="00411369"/>
    <w:rsid w:val="0041143F"/>
    <w:rsid w:val="0041155C"/>
    <w:rsid w:val="0041231A"/>
    <w:rsid w:val="0041371D"/>
    <w:rsid w:val="0041383A"/>
    <w:rsid w:val="00413CA3"/>
    <w:rsid w:val="00414227"/>
    <w:rsid w:val="004148D2"/>
    <w:rsid w:val="00414A5D"/>
    <w:rsid w:val="00416BF3"/>
    <w:rsid w:val="0041731B"/>
    <w:rsid w:val="004173DC"/>
    <w:rsid w:val="004175B6"/>
    <w:rsid w:val="00420B7D"/>
    <w:rsid w:val="004232C7"/>
    <w:rsid w:val="00423380"/>
    <w:rsid w:val="0042430B"/>
    <w:rsid w:val="00424651"/>
    <w:rsid w:val="00424C72"/>
    <w:rsid w:val="0042624D"/>
    <w:rsid w:val="0042630E"/>
    <w:rsid w:val="00426505"/>
    <w:rsid w:val="00426680"/>
    <w:rsid w:val="004267C9"/>
    <w:rsid w:val="00426DBE"/>
    <w:rsid w:val="00427932"/>
    <w:rsid w:val="00430B02"/>
    <w:rsid w:val="004341D2"/>
    <w:rsid w:val="00434512"/>
    <w:rsid w:val="00434643"/>
    <w:rsid w:val="00437180"/>
    <w:rsid w:val="00440A2E"/>
    <w:rsid w:val="00440A77"/>
    <w:rsid w:val="00441E7D"/>
    <w:rsid w:val="00442089"/>
    <w:rsid w:val="004435BB"/>
    <w:rsid w:val="00444C22"/>
    <w:rsid w:val="00451C99"/>
    <w:rsid w:val="00451F91"/>
    <w:rsid w:val="0045281C"/>
    <w:rsid w:val="00452AFD"/>
    <w:rsid w:val="00452EC2"/>
    <w:rsid w:val="004535D2"/>
    <w:rsid w:val="004538D6"/>
    <w:rsid w:val="004569EA"/>
    <w:rsid w:val="00456AB7"/>
    <w:rsid w:val="00457BF5"/>
    <w:rsid w:val="004601E5"/>
    <w:rsid w:val="004603D1"/>
    <w:rsid w:val="00460AC9"/>
    <w:rsid w:val="00461DA8"/>
    <w:rsid w:val="00461E86"/>
    <w:rsid w:val="00462094"/>
    <w:rsid w:val="004630AA"/>
    <w:rsid w:val="00464BDE"/>
    <w:rsid w:val="00466953"/>
    <w:rsid w:val="0046728A"/>
    <w:rsid w:val="004707C7"/>
    <w:rsid w:val="004710DC"/>
    <w:rsid w:val="0047123F"/>
    <w:rsid w:val="00471A7F"/>
    <w:rsid w:val="0047207F"/>
    <w:rsid w:val="00472C47"/>
    <w:rsid w:val="00473351"/>
    <w:rsid w:val="00473F2A"/>
    <w:rsid w:val="00474119"/>
    <w:rsid w:val="004742DE"/>
    <w:rsid w:val="0047538F"/>
    <w:rsid w:val="00475521"/>
    <w:rsid w:val="004761B1"/>
    <w:rsid w:val="00476D4D"/>
    <w:rsid w:val="00477B3F"/>
    <w:rsid w:val="00481AA3"/>
    <w:rsid w:val="00481C0C"/>
    <w:rsid w:val="0048209D"/>
    <w:rsid w:val="004827CB"/>
    <w:rsid w:val="004830FC"/>
    <w:rsid w:val="00483308"/>
    <w:rsid w:val="00483FD8"/>
    <w:rsid w:val="00484B80"/>
    <w:rsid w:val="00485448"/>
    <w:rsid w:val="00485888"/>
    <w:rsid w:val="004861C7"/>
    <w:rsid w:val="00486338"/>
    <w:rsid w:val="0048714C"/>
    <w:rsid w:val="00487656"/>
    <w:rsid w:val="00487DCE"/>
    <w:rsid w:val="004903F1"/>
    <w:rsid w:val="00490BA2"/>
    <w:rsid w:val="00490F84"/>
    <w:rsid w:val="00491CF4"/>
    <w:rsid w:val="004958F8"/>
    <w:rsid w:val="0049657F"/>
    <w:rsid w:val="00496E47"/>
    <w:rsid w:val="00497B72"/>
    <w:rsid w:val="00497BC8"/>
    <w:rsid w:val="004A0616"/>
    <w:rsid w:val="004A0782"/>
    <w:rsid w:val="004A187C"/>
    <w:rsid w:val="004A2756"/>
    <w:rsid w:val="004A2DCC"/>
    <w:rsid w:val="004A3ADC"/>
    <w:rsid w:val="004A40A7"/>
    <w:rsid w:val="004A47B5"/>
    <w:rsid w:val="004A4D07"/>
    <w:rsid w:val="004A5502"/>
    <w:rsid w:val="004A562C"/>
    <w:rsid w:val="004A576B"/>
    <w:rsid w:val="004A57EF"/>
    <w:rsid w:val="004A5C83"/>
    <w:rsid w:val="004A60E0"/>
    <w:rsid w:val="004B0EB8"/>
    <w:rsid w:val="004B13F7"/>
    <w:rsid w:val="004B18BD"/>
    <w:rsid w:val="004B1916"/>
    <w:rsid w:val="004B2518"/>
    <w:rsid w:val="004B3B5E"/>
    <w:rsid w:val="004B3F4D"/>
    <w:rsid w:val="004B42F5"/>
    <w:rsid w:val="004B4CE2"/>
    <w:rsid w:val="004B72E2"/>
    <w:rsid w:val="004B79FF"/>
    <w:rsid w:val="004C05EC"/>
    <w:rsid w:val="004C0CE0"/>
    <w:rsid w:val="004C1442"/>
    <w:rsid w:val="004C18FA"/>
    <w:rsid w:val="004C1C80"/>
    <w:rsid w:val="004C309B"/>
    <w:rsid w:val="004C3296"/>
    <w:rsid w:val="004C36DC"/>
    <w:rsid w:val="004C3B46"/>
    <w:rsid w:val="004C3FA5"/>
    <w:rsid w:val="004C46E4"/>
    <w:rsid w:val="004C65C5"/>
    <w:rsid w:val="004C72E4"/>
    <w:rsid w:val="004C7989"/>
    <w:rsid w:val="004C7D15"/>
    <w:rsid w:val="004C7E70"/>
    <w:rsid w:val="004D0232"/>
    <w:rsid w:val="004D0741"/>
    <w:rsid w:val="004D0C54"/>
    <w:rsid w:val="004D31F0"/>
    <w:rsid w:val="004D3741"/>
    <w:rsid w:val="004D375D"/>
    <w:rsid w:val="004D427E"/>
    <w:rsid w:val="004D4F00"/>
    <w:rsid w:val="004D51F3"/>
    <w:rsid w:val="004D53A8"/>
    <w:rsid w:val="004D54C5"/>
    <w:rsid w:val="004D5713"/>
    <w:rsid w:val="004D5E1D"/>
    <w:rsid w:val="004D757E"/>
    <w:rsid w:val="004D7B24"/>
    <w:rsid w:val="004E0395"/>
    <w:rsid w:val="004E0F2D"/>
    <w:rsid w:val="004E18FF"/>
    <w:rsid w:val="004E1C9B"/>
    <w:rsid w:val="004E3AAD"/>
    <w:rsid w:val="004E45E9"/>
    <w:rsid w:val="004E4785"/>
    <w:rsid w:val="004E5874"/>
    <w:rsid w:val="004E636E"/>
    <w:rsid w:val="004E6547"/>
    <w:rsid w:val="004E718B"/>
    <w:rsid w:val="004F032B"/>
    <w:rsid w:val="004F0602"/>
    <w:rsid w:val="004F0CD6"/>
    <w:rsid w:val="004F1FE6"/>
    <w:rsid w:val="004F364A"/>
    <w:rsid w:val="004F3CE1"/>
    <w:rsid w:val="004F40B7"/>
    <w:rsid w:val="004F42D4"/>
    <w:rsid w:val="004F440E"/>
    <w:rsid w:val="004F4B87"/>
    <w:rsid w:val="004F5F80"/>
    <w:rsid w:val="004F6A19"/>
    <w:rsid w:val="004F6C06"/>
    <w:rsid w:val="004F7BD7"/>
    <w:rsid w:val="00502387"/>
    <w:rsid w:val="00502FB5"/>
    <w:rsid w:val="00502FDF"/>
    <w:rsid w:val="0050321F"/>
    <w:rsid w:val="00503715"/>
    <w:rsid w:val="00503D15"/>
    <w:rsid w:val="005042F2"/>
    <w:rsid w:val="00505986"/>
    <w:rsid w:val="005062F9"/>
    <w:rsid w:val="005063E7"/>
    <w:rsid w:val="00506488"/>
    <w:rsid w:val="00506D22"/>
    <w:rsid w:val="00506E52"/>
    <w:rsid w:val="00507017"/>
    <w:rsid w:val="005073D4"/>
    <w:rsid w:val="00507419"/>
    <w:rsid w:val="005075B5"/>
    <w:rsid w:val="00510F6A"/>
    <w:rsid w:val="00511022"/>
    <w:rsid w:val="00512668"/>
    <w:rsid w:val="00513493"/>
    <w:rsid w:val="00515ED0"/>
    <w:rsid w:val="0051672C"/>
    <w:rsid w:val="00516926"/>
    <w:rsid w:val="00517C44"/>
    <w:rsid w:val="00523680"/>
    <w:rsid w:val="00523A55"/>
    <w:rsid w:val="00523EE5"/>
    <w:rsid w:val="00524AA9"/>
    <w:rsid w:val="00526558"/>
    <w:rsid w:val="00526565"/>
    <w:rsid w:val="005268F9"/>
    <w:rsid w:val="0053026E"/>
    <w:rsid w:val="00530BD8"/>
    <w:rsid w:val="00531400"/>
    <w:rsid w:val="00531A3D"/>
    <w:rsid w:val="0053206F"/>
    <w:rsid w:val="00533103"/>
    <w:rsid w:val="00533D51"/>
    <w:rsid w:val="00533F7E"/>
    <w:rsid w:val="005345A1"/>
    <w:rsid w:val="005345B9"/>
    <w:rsid w:val="005350FD"/>
    <w:rsid w:val="005352F3"/>
    <w:rsid w:val="00535511"/>
    <w:rsid w:val="00535F4F"/>
    <w:rsid w:val="0053685E"/>
    <w:rsid w:val="00537610"/>
    <w:rsid w:val="005376B7"/>
    <w:rsid w:val="00537D65"/>
    <w:rsid w:val="00540E12"/>
    <w:rsid w:val="00541393"/>
    <w:rsid w:val="00542631"/>
    <w:rsid w:val="00543359"/>
    <w:rsid w:val="00543F42"/>
    <w:rsid w:val="00543FF0"/>
    <w:rsid w:val="00544943"/>
    <w:rsid w:val="00545C83"/>
    <w:rsid w:val="00546AF1"/>
    <w:rsid w:val="00547408"/>
    <w:rsid w:val="00550287"/>
    <w:rsid w:val="0055037C"/>
    <w:rsid w:val="00550441"/>
    <w:rsid w:val="005521BA"/>
    <w:rsid w:val="005530A0"/>
    <w:rsid w:val="00553C35"/>
    <w:rsid w:val="00553C88"/>
    <w:rsid w:val="00554F98"/>
    <w:rsid w:val="005555B8"/>
    <w:rsid w:val="00561ED0"/>
    <w:rsid w:val="00561F21"/>
    <w:rsid w:val="005622AF"/>
    <w:rsid w:val="0056256F"/>
    <w:rsid w:val="005627FF"/>
    <w:rsid w:val="00563233"/>
    <w:rsid w:val="00564694"/>
    <w:rsid w:val="005649E7"/>
    <w:rsid w:val="00564A74"/>
    <w:rsid w:val="00565128"/>
    <w:rsid w:val="005659E7"/>
    <w:rsid w:val="00565FE5"/>
    <w:rsid w:val="005668C5"/>
    <w:rsid w:val="00566C66"/>
    <w:rsid w:val="0057084F"/>
    <w:rsid w:val="00570B3E"/>
    <w:rsid w:val="005724CA"/>
    <w:rsid w:val="00573601"/>
    <w:rsid w:val="00573627"/>
    <w:rsid w:val="0057386A"/>
    <w:rsid w:val="005745F2"/>
    <w:rsid w:val="005751A7"/>
    <w:rsid w:val="0057535E"/>
    <w:rsid w:val="00576659"/>
    <w:rsid w:val="00576E63"/>
    <w:rsid w:val="0057700D"/>
    <w:rsid w:val="00577320"/>
    <w:rsid w:val="00580366"/>
    <w:rsid w:val="00583454"/>
    <w:rsid w:val="0058364B"/>
    <w:rsid w:val="005850DB"/>
    <w:rsid w:val="00585172"/>
    <w:rsid w:val="005878FC"/>
    <w:rsid w:val="00587EB5"/>
    <w:rsid w:val="005906AB"/>
    <w:rsid w:val="00591905"/>
    <w:rsid w:val="0059338F"/>
    <w:rsid w:val="005940FC"/>
    <w:rsid w:val="005947E3"/>
    <w:rsid w:val="005956AD"/>
    <w:rsid w:val="00595728"/>
    <w:rsid w:val="0059591D"/>
    <w:rsid w:val="00595DE8"/>
    <w:rsid w:val="0059634C"/>
    <w:rsid w:val="00596B29"/>
    <w:rsid w:val="00597F3A"/>
    <w:rsid w:val="005A144B"/>
    <w:rsid w:val="005A1830"/>
    <w:rsid w:val="005A24EF"/>
    <w:rsid w:val="005A385E"/>
    <w:rsid w:val="005A3D9C"/>
    <w:rsid w:val="005A452E"/>
    <w:rsid w:val="005A527D"/>
    <w:rsid w:val="005A555B"/>
    <w:rsid w:val="005A58E8"/>
    <w:rsid w:val="005A66BB"/>
    <w:rsid w:val="005A7E45"/>
    <w:rsid w:val="005A7ED8"/>
    <w:rsid w:val="005B0682"/>
    <w:rsid w:val="005B06F2"/>
    <w:rsid w:val="005B077E"/>
    <w:rsid w:val="005B07F6"/>
    <w:rsid w:val="005B0837"/>
    <w:rsid w:val="005B0F9B"/>
    <w:rsid w:val="005B16DC"/>
    <w:rsid w:val="005B1917"/>
    <w:rsid w:val="005B2D5C"/>
    <w:rsid w:val="005B308D"/>
    <w:rsid w:val="005B4C12"/>
    <w:rsid w:val="005B4E52"/>
    <w:rsid w:val="005B5289"/>
    <w:rsid w:val="005B52DE"/>
    <w:rsid w:val="005B559D"/>
    <w:rsid w:val="005B569F"/>
    <w:rsid w:val="005B59E2"/>
    <w:rsid w:val="005B60E0"/>
    <w:rsid w:val="005B6682"/>
    <w:rsid w:val="005B6A45"/>
    <w:rsid w:val="005B6E84"/>
    <w:rsid w:val="005B7169"/>
    <w:rsid w:val="005B71CA"/>
    <w:rsid w:val="005C1FD4"/>
    <w:rsid w:val="005C2ECB"/>
    <w:rsid w:val="005C2F59"/>
    <w:rsid w:val="005C302B"/>
    <w:rsid w:val="005C5658"/>
    <w:rsid w:val="005C6990"/>
    <w:rsid w:val="005C7BBA"/>
    <w:rsid w:val="005D058F"/>
    <w:rsid w:val="005D0E2F"/>
    <w:rsid w:val="005D1DC7"/>
    <w:rsid w:val="005D2370"/>
    <w:rsid w:val="005D2E9D"/>
    <w:rsid w:val="005D3ABB"/>
    <w:rsid w:val="005D5DFA"/>
    <w:rsid w:val="005D5F4A"/>
    <w:rsid w:val="005D6048"/>
    <w:rsid w:val="005D6669"/>
    <w:rsid w:val="005D733B"/>
    <w:rsid w:val="005E133A"/>
    <w:rsid w:val="005E2BF4"/>
    <w:rsid w:val="005E4212"/>
    <w:rsid w:val="005E437A"/>
    <w:rsid w:val="005E4639"/>
    <w:rsid w:val="005E48EC"/>
    <w:rsid w:val="005E4F82"/>
    <w:rsid w:val="005E4FAD"/>
    <w:rsid w:val="005E50F4"/>
    <w:rsid w:val="005E570E"/>
    <w:rsid w:val="005E63B0"/>
    <w:rsid w:val="005E78B5"/>
    <w:rsid w:val="005F079B"/>
    <w:rsid w:val="005F19CC"/>
    <w:rsid w:val="005F1E3B"/>
    <w:rsid w:val="005F2EAD"/>
    <w:rsid w:val="005F332C"/>
    <w:rsid w:val="005F3A56"/>
    <w:rsid w:val="005F3D54"/>
    <w:rsid w:val="005F40CC"/>
    <w:rsid w:val="005F465C"/>
    <w:rsid w:val="005F5F23"/>
    <w:rsid w:val="005F6D66"/>
    <w:rsid w:val="005F6DD4"/>
    <w:rsid w:val="005F7961"/>
    <w:rsid w:val="006000C8"/>
    <w:rsid w:val="0060041B"/>
    <w:rsid w:val="0060114D"/>
    <w:rsid w:val="00602792"/>
    <w:rsid w:val="00603F69"/>
    <w:rsid w:val="00604377"/>
    <w:rsid w:val="006049BE"/>
    <w:rsid w:val="006054D7"/>
    <w:rsid w:val="00607E2A"/>
    <w:rsid w:val="0061047B"/>
    <w:rsid w:val="0061051B"/>
    <w:rsid w:val="00611A48"/>
    <w:rsid w:val="0061207B"/>
    <w:rsid w:val="006123D0"/>
    <w:rsid w:val="0061246B"/>
    <w:rsid w:val="0061254C"/>
    <w:rsid w:val="00612BD2"/>
    <w:rsid w:val="00614367"/>
    <w:rsid w:val="006143C3"/>
    <w:rsid w:val="0061513C"/>
    <w:rsid w:val="006153C7"/>
    <w:rsid w:val="0061594C"/>
    <w:rsid w:val="00616F85"/>
    <w:rsid w:val="00617FA7"/>
    <w:rsid w:val="00620664"/>
    <w:rsid w:val="00621B35"/>
    <w:rsid w:val="006224AD"/>
    <w:rsid w:val="00622574"/>
    <w:rsid w:val="00622CCC"/>
    <w:rsid w:val="006230B2"/>
    <w:rsid w:val="00624092"/>
    <w:rsid w:val="00626EA8"/>
    <w:rsid w:val="006275E7"/>
    <w:rsid w:val="0062773D"/>
    <w:rsid w:val="00627B2C"/>
    <w:rsid w:val="0063061B"/>
    <w:rsid w:val="00631346"/>
    <w:rsid w:val="00631BC8"/>
    <w:rsid w:val="0063284C"/>
    <w:rsid w:val="00633B1B"/>
    <w:rsid w:val="00634570"/>
    <w:rsid w:val="00634EE6"/>
    <w:rsid w:val="0063579E"/>
    <w:rsid w:val="00635C36"/>
    <w:rsid w:val="0063613A"/>
    <w:rsid w:val="006411FA"/>
    <w:rsid w:val="006419D1"/>
    <w:rsid w:val="00642C70"/>
    <w:rsid w:val="0064301C"/>
    <w:rsid w:val="00643142"/>
    <w:rsid w:val="0064392E"/>
    <w:rsid w:val="00644483"/>
    <w:rsid w:val="00644774"/>
    <w:rsid w:val="00644961"/>
    <w:rsid w:val="00644E22"/>
    <w:rsid w:val="00645704"/>
    <w:rsid w:val="006470BD"/>
    <w:rsid w:val="00647B84"/>
    <w:rsid w:val="00650851"/>
    <w:rsid w:val="00650E31"/>
    <w:rsid w:val="006519C7"/>
    <w:rsid w:val="00651C4E"/>
    <w:rsid w:val="006525F5"/>
    <w:rsid w:val="006543C4"/>
    <w:rsid w:val="00654938"/>
    <w:rsid w:val="00655763"/>
    <w:rsid w:val="00656F94"/>
    <w:rsid w:val="00657BF9"/>
    <w:rsid w:val="0066044A"/>
    <w:rsid w:val="0066102A"/>
    <w:rsid w:val="00661668"/>
    <w:rsid w:val="00661D08"/>
    <w:rsid w:val="00662171"/>
    <w:rsid w:val="00662472"/>
    <w:rsid w:val="00662CD0"/>
    <w:rsid w:val="00662F6B"/>
    <w:rsid w:val="006633F5"/>
    <w:rsid w:val="00663FC4"/>
    <w:rsid w:val="00664462"/>
    <w:rsid w:val="00664908"/>
    <w:rsid w:val="0066528A"/>
    <w:rsid w:val="00665A7B"/>
    <w:rsid w:val="00665AD0"/>
    <w:rsid w:val="00666E93"/>
    <w:rsid w:val="00667EB6"/>
    <w:rsid w:val="00670248"/>
    <w:rsid w:val="00671961"/>
    <w:rsid w:val="00672B80"/>
    <w:rsid w:val="006738A9"/>
    <w:rsid w:val="00674166"/>
    <w:rsid w:val="0067475D"/>
    <w:rsid w:val="00675398"/>
    <w:rsid w:val="006758CE"/>
    <w:rsid w:val="00675EE0"/>
    <w:rsid w:val="00675F8E"/>
    <w:rsid w:val="00675FDC"/>
    <w:rsid w:val="006762D3"/>
    <w:rsid w:val="00677090"/>
    <w:rsid w:val="00680C86"/>
    <w:rsid w:val="006826B3"/>
    <w:rsid w:val="00682996"/>
    <w:rsid w:val="00683125"/>
    <w:rsid w:val="0068417C"/>
    <w:rsid w:val="00684958"/>
    <w:rsid w:val="00684D19"/>
    <w:rsid w:val="00685832"/>
    <w:rsid w:val="00685F0F"/>
    <w:rsid w:val="006863C8"/>
    <w:rsid w:val="00687AA2"/>
    <w:rsid w:val="00691E2D"/>
    <w:rsid w:val="00691FAF"/>
    <w:rsid w:val="00692259"/>
    <w:rsid w:val="00692394"/>
    <w:rsid w:val="006928D1"/>
    <w:rsid w:val="00692E58"/>
    <w:rsid w:val="00694C01"/>
    <w:rsid w:val="00694EDE"/>
    <w:rsid w:val="00695C9A"/>
    <w:rsid w:val="00696098"/>
    <w:rsid w:val="00697096"/>
    <w:rsid w:val="006A082D"/>
    <w:rsid w:val="006A1353"/>
    <w:rsid w:val="006A4B11"/>
    <w:rsid w:val="006A622C"/>
    <w:rsid w:val="006A6CD1"/>
    <w:rsid w:val="006A7EA0"/>
    <w:rsid w:val="006B0481"/>
    <w:rsid w:val="006B0F5D"/>
    <w:rsid w:val="006B1680"/>
    <w:rsid w:val="006B1EBE"/>
    <w:rsid w:val="006B2245"/>
    <w:rsid w:val="006B2AF0"/>
    <w:rsid w:val="006B2B50"/>
    <w:rsid w:val="006B2D62"/>
    <w:rsid w:val="006B3805"/>
    <w:rsid w:val="006B477D"/>
    <w:rsid w:val="006B47D7"/>
    <w:rsid w:val="006B4D42"/>
    <w:rsid w:val="006B4E64"/>
    <w:rsid w:val="006B5071"/>
    <w:rsid w:val="006B591E"/>
    <w:rsid w:val="006B5E37"/>
    <w:rsid w:val="006B64C6"/>
    <w:rsid w:val="006B658E"/>
    <w:rsid w:val="006B67B6"/>
    <w:rsid w:val="006B6EFC"/>
    <w:rsid w:val="006B71A4"/>
    <w:rsid w:val="006B780A"/>
    <w:rsid w:val="006C0FB3"/>
    <w:rsid w:val="006C10D3"/>
    <w:rsid w:val="006C13C5"/>
    <w:rsid w:val="006C250A"/>
    <w:rsid w:val="006C44FD"/>
    <w:rsid w:val="006C5749"/>
    <w:rsid w:val="006C5836"/>
    <w:rsid w:val="006C5CBB"/>
    <w:rsid w:val="006C5F23"/>
    <w:rsid w:val="006C649B"/>
    <w:rsid w:val="006C7261"/>
    <w:rsid w:val="006C76C6"/>
    <w:rsid w:val="006C7CC9"/>
    <w:rsid w:val="006C7F8D"/>
    <w:rsid w:val="006D012B"/>
    <w:rsid w:val="006D0754"/>
    <w:rsid w:val="006D0B77"/>
    <w:rsid w:val="006D2190"/>
    <w:rsid w:val="006D2B34"/>
    <w:rsid w:val="006D42CC"/>
    <w:rsid w:val="006D45E8"/>
    <w:rsid w:val="006D51E6"/>
    <w:rsid w:val="006D55A5"/>
    <w:rsid w:val="006D67C7"/>
    <w:rsid w:val="006D6E7A"/>
    <w:rsid w:val="006D6FFA"/>
    <w:rsid w:val="006E0728"/>
    <w:rsid w:val="006E3BF5"/>
    <w:rsid w:val="006E3C47"/>
    <w:rsid w:val="006E3F55"/>
    <w:rsid w:val="006E4327"/>
    <w:rsid w:val="006E44AE"/>
    <w:rsid w:val="006E46F0"/>
    <w:rsid w:val="006E49F0"/>
    <w:rsid w:val="006E5724"/>
    <w:rsid w:val="006E6708"/>
    <w:rsid w:val="006E6F54"/>
    <w:rsid w:val="006E7789"/>
    <w:rsid w:val="006E7A89"/>
    <w:rsid w:val="006F043D"/>
    <w:rsid w:val="006F3381"/>
    <w:rsid w:val="006F4641"/>
    <w:rsid w:val="006F5142"/>
    <w:rsid w:val="006F5B7D"/>
    <w:rsid w:val="006F676B"/>
    <w:rsid w:val="00700E66"/>
    <w:rsid w:val="00702D86"/>
    <w:rsid w:val="00703C65"/>
    <w:rsid w:val="0070413C"/>
    <w:rsid w:val="00704591"/>
    <w:rsid w:val="007045A5"/>
    <w:rsid w:val="007046DB"/>
    <w:rsid w:val="00705073"/>
    <w:rsid w:val="00706286"/>
    <w:rsid w:val="007068B0"/>
    <w:rsid w:val="00706FEC"/>
    <w:rsid w:val="00707A6A"/>
    <w:rsid w:val="00707B89"/>
    <w:rsid w:val="00711021"/>
    <w:rsid w:val="00711DE2"/>
    <w:rsid w:val="007120A1"/>
    <w:rsid w:val="007124C5"/>
    <w:rsid w:val="00714075"/>
    <w:rsid w:val="0071477F"/>
    <w:rsid w:val="007161CC"/>
    <w:rsid w:val="00716A27"/>
    <w:rsid w:val="00716C5F"/>
    <w:rsid w:val="00716D18"/>
    <w:rsid w:val="00716D76"/>
    <w:rsid w:val="007170C8"/>
    <w:rsid w:val="0071733C"/>
    <w:rsid w:val="007178D6"/>
    <w:rsid w:val="00717EE4"/>
    <w:rsid w:val="00720402"/>
    <w:rsid w:val="007215D0"/>
    <w:rsid w:val="00722015"/>
    <w:rsid w:val="0072223A"/>
    <w:rsid w:val="007227E3"/>
    <w:rsid w:val="00723CB4"/>
    <w:rsid w:val="0072538B"/>
    <w:rsid w:val="007253CA"/>
    <w:rsid w:val="00725911"/>
    <w:rsid w:val="007260FC"/>
    <w:rsid w:val="00726C4E"/>
    <w:rsid w:val="00726DF5"/>
    <w:rsid w:val="007274EA"/>
    <w:rsid w:val="00730AEA"/>
    <w:rsid w:val="00731048"/>
    <w:rsid w:val="007312CE"/>
    <w:rsid w:val="0073170C"/>
    <w:rsid w:val="00731E32"/>
    <w:rsid w:val="00732D24"/>
    <w:rsid w:val="00732FD2"/>
    <w:rsid w:val="00734A7B"/>
    <w:rsid w:val="00734CA7"/>
    <w:rsid w:val="00735225"/>
    <w:rsid w:val="007353E9"/>
    <w:rsid w:val="0073697D"/>
    <w:rsid w:val="007378F9"/>
    <w:rsid w:val="007415B6"/>
    <w:rsid w:val="00743B80"/>
    <w:rsid w:val="00743BDE"/>
    <w:rsid w:val="007440E7"/>
    <w:rsid w:val="00745E25"/>
    <w:rsid w:val="00747181"/>
    <w:rsid w:val="007475C1"/>
    <w:rsid w:val="00747E73"/>
    <w:rsid w:val="007503E7"/>
    <w:rsid w:val="00752459"/>
    <w:rsid w:val="007532DA"/>
    <w:rsid w:val="00753D91"/>
    <w:rsid w:val="00754F36"/>
    <w:rsid w:val="00755073"/>
    <w:rsid w:val="00756BF1"/>
    <w:rsid w:val="00756F0F"/>
    <w:rsid w:val="007578CF"/>
    <w:rsid w:val="007605CC"/>
    <w:rsid w:val="00760881"/>
    <w:rsid w:val="00760F34"/>
    <w:rsid w:val="0076174C"/>
    <w:rsid w:val="00763048"/>
    <w:rsid w:val="007633E6"/>
    <w:rsid w:val="00764038"/>
    <w:rsid w:val="007640C3"/>
    <w:rsid w:val="0076452C"/>
    <w:rsid w:val="00764965"/>
    <w:rsid w:val="007654E7"/>
    <w:rsid w:val="007659C2"/>
    <w:rsid w:val="0076659E"/>
    <w:rsid w:val="00766AE4"/>
    <w:rsid w:val="00766BC9"/>
    <w:rsid w:val="00766C41"/>
    <w:rsid w:val="00767DA2"/>
    <w:rsid w:val="00770E82"/>
    <w:rsid w:val="0077182A"/>
    <w:rsid w:val="007719C6"/>
    <w:rsid w:val="007721FB"/>
    <w:rsid w:val="00772776"/>
    <w:rsid w:val="00772C4A"/>
    <w:rsid w:val="007736FB"/>
    <w:rsid w:val="0077402F"/>
    <w:rsid w:val="00774D8D"/>
    <w:rsid w:val="0077556F"/>
    <w:rsid w:val="00775B40"/>
    <w:rsid w:val="00775EC1"/>
    <w:rsid w:val="00776EFA"/>
    <w:rsid w:val="0077748B"/>
    <w:rsid w:val="0077765D"/>
    <w:rsid w:val="007800B3"/>
    <w:rsid w:val="0078031A"/>
    <w:rsid w:val="00781517"/>
    <w:rsid w:val="00782255"/>
    <w:rsid w:val="00782E9D"/>
    <w:rsid w:val="007835EC"/>
    <w:rsid w:val="00784124"/>
    <w:rsid w:val="00784146"/>
    <w:rsid w:val="00784A3B"/>
    <w:rsid w:val="007850F0"/>
    <w:rsid w:val="00786EC2"/>
    <w:rsid w:val="007877D3"/>
    <w:rsid w:val="00787A01"/>
    <w:rsid w:val="00787D84"/>
    <w:rsid w:val="00787FD4"/>
    <w:rsid w:val="00792052"/>
    <w:rsid w:val="0079352A"/>
    <w:rsid w:val="00794388"/>
    <w:rsid w:val="0079526F"/>
    <w:rsid w:val="00795522"/>
    <w:rsid w:val="007963B1"/>
    <w:rsid w:val="007967BF"/>
    <w:rsid w:val="007968E2"/>
    <w:rsid w:val="007970E2"/>
    <w:rsid w:val="0079777F"/>
    <w:rsid w:val="007A0939"/>
    <w:rsid w:val="007A143B"/>
    <w:rsid w:val="007A2E2A"/>
    <w:rsid w:val="007A4C46"/>
    <w:rsid w:val="007A5AFA"/>
    <w:rsid w:val="007A712E"/>
    <w:rsid w:val="007A7262"/>
    <w:rsid w:val="007B03CB"/>
    <w:rsid w:val="007B1262"/>
    <w:rsid w:val="007B1DBF"/>
    <w:rsid w:val="007B2506"/>
    <w:rsid w:val="007B27CD"/>
    <w:rsid w:val="007B2B35"/>
    <w:rsid w:val="007B4750"/>
    <w:rsid w:val="007B4B90"/>
    <w:rsid w:val="007B4E78"/>
    <w:rsid w:val="007B5682"/>
    <w:rsid w:val="007B58DB"/>
    <w:rsid w:val="007B5F6E"/>
    <w:rsid w:val="007B6342"/>
    <w:rsid w:val="007B68A5"/>
    <w:rsid w:val="007B7073"/>
    <w:rsid w:val="007C19A7"/>
    <w:rsid w:val="007C2904"/>
    <w:rsid w:val="007C49EE"/>
    <w:rsid w:val="007C54B8"/>
    <w:rsid w:val="007C6419"/>
    <w:rsid w:val="007C6C85"/>
    <w:rsid w:val="007C7098"/>
    <w:rsid w:val="007D040C"/>
    <w:rsid w:val="007D3E5E"/>
    <w:rsid w:val="007D3F1C"/>
    <w:rsid w:val="007D4AEF"/>
    <w:rsid w:val="007D5BEB"/>
    <w:rsid w:val="007D64CC"/>
    <w:rsid w:val="007D6E39"/>
    <w:rsid w:val="007D7B05"/>
    <w:rsid w:val="007E0397"/>
    <w:rsid w:val="007E1A7D"/>
    <w:rsid w:val="007E1C22"/>
    <w:rsid w:val="007E2B98"/>
    <w:rsid w:val="007E34DC"/>
    <w:rsid w:val="007E34EC"/>
    <w:rsid w:val="007E36F3"/>
    <w:rsid w:val="007E6A79"/>
    <w:rsid w:val="007F0BD1"/>
    <w:rsid w:val="007F1122"/>
    <w:rsid w:val="007F11F7"/>
    <w:rsid w:val="007F1648"/>
    <w:rsid w:val="007F18D0"/>
    <w:rsid w:val="007F1B31"/>
    <w:rsid w:val="007F1E06"/>
    <w:rsid w:val="007F2192"/>
    <w:rsid w:val="007F3852"/>
    <w:rsid w:val="007F41D8"/>
    <w:rsid w:val="007F4743"/>
    <w:rsid w:val="007F620B"/>
    <w:rsid w:val="007F6439"/>
    <w:rsid w:val="007F7701"/>
    <w:rsid w:val="007F7DCA"/>
    <w:rsid w:val="007F7F5F"/>
    <w:rsid w:val="0080034A"/>
    <w:rsid w:val="00801B80"/>
    <w:rsid w:val="00802760"/>
    <w:rsid w:val="00802BA5"/>
    <w:rsid w:val="008030D1"/>
    <w:rsid w:val="00804135"/>
    <w:rsid w:val="00804158"/>
    <w:rsid w:val="00805383"/>
    <w:rsid w:val="008055E3"/>
    <w:rsid w:val="00807950"/>
    <w:rsid w:val="00807C8D"/>
    <w:rsid w:val="0081007F"/>
    <w:rsid w:val="00810627"/>
    <w:rsid w:val="0081170E"/>
    <w:rsid w:val="008122FC"/>
    <w:rsid w:val="0081247C"/>
    <w:rsid w:val="0081264E"/>
    <w:rsid w:val="008131E6"/>
    <w:rsid w:val="00814CE2"/>
    <w:rsid w:val="00815D1C"/>
    <w:rsid w:val="00816A1E"/>
    <w:rsid w:val="00816EBA"/>
    <w:rsid w:val="00816FDF"/>
    <w:rsid w:val="00817275"/>
    <w:rsid w:val="008175D9"/>
    <w:rsid w:val="00820452"/>
    <w:rsid w:val="00821F88"/>
    <w:rsid w:val="00821FE4"/>
    <w:rsid w:val="00822226"/>
    <w:rsid w:val="0082232A"/>
    <w:rsid w:val="00822D2A"/>
    <w:rsid w:val="00823B23"/>
    <w:rsid w:val="00823E4D"/>
    <w:rsid w:val="00825506"/>
    <w:rsid w:val="008259AF"/>
    <w:rsid w:val="00825C49"/>
    <w:rsid w:val="00825D47"/>
    <w:rsid w:val="0082605A"/>
    <w:rsid w:val="00827055"/>
    <w:rsid w:val="00827151"/>
    <w:rsid w:val="0082756D"/>
    <w:rsid w:val="00827A0A"/>
    <w:rsid w:val="00830EED"/>
    <w:rsid w:val="008310F3"/>
    <w:rsid w:val="008312D1"/>
    <w:rsid w:val="00833017"/>
    <w:rsid w:val="008332BD"/>
    <w:rsid w:val="00833778"/>
    <w:rsid w:val="00833873"/>
    <w:rsid w:val="0083389D"/>
    <w:rsid w:val="00834907"/>
    <w:rsid w:val="00835D87"/>
    <w:rsid w:val="0083694C"/>
    <w:rsid w:val="00836B4F"/>
    <w:rsid w:val="0083762E"/>
    <w:rsid w:val="0084064D"/>
    <w:rsid w:val="00840993"/>
    <w:rsid w:val="00841C56"/>
    <w:rsid w:val="00841D72"/>
    <w:rsid w:val="00841DBB"/>
    <w:rsid w:val="0084229B"/>
    <w:rsid w:val="00843299"/>
    <w:rsid w:val="0084460E"/>
    <w:rsid w:val="008446C4"/>
    <w:rsid w:val="0084484F"/>
    <w:rsid w:val="008454C7"/>
    <w:rsid w:val="00846733"/>
    <w:rsid w:val="00846891"/>
    <w:rsid w:val="00846AC6"/>
    <w:rsid w:val="00847F63"/>
    <w:rsid w:val="00850D05"/>
    <w:rsid w:val="00851B82"/>
    <w:rsid w:val="008526D4"/>
    <w:rsid w:val="00852825"/>
    <w:rsid w:val="00853098"/>
    <w:rsid w:val="00853601"/>
    <w:rsid w:val="00855433"/>
    <w:rsid w:val="0085570B"/>
    <w:rsid w:val="00855A64"/>
    <w:rsid w:val="00855B01"/>
    <w:rsid w:val="0085634F"/>
    <w:rsid w:val="00857129"/>
    <w:rsid w:val="00857553"/>
    <w:rsid w:val="00861967"/>
    <w:rsid w:val="00863FEB"/>
    <w:rsid w:val="00864454"/>
    <w:rsid w:val="00864C56"/>
    <w:rsid w:val="00864FF7"/>
    <w:rsid w:val="00865D32"/>
    <w:rsid w:val="00866176"/>
    <w:rsid w:val="00866389"/>
    <w:rsid w:val="00866B44"/>
    <w:rsid w:val="008677B8"/>
    <w:rsid w:val="00870311"/>
    <w:rsid w:val="00870517"/>
    <w:rsid w:val="00870A90"/>
    <w:rsid w:val="0087127D"/>
    <w:rsid w:val="00871CC9"/>
    <w:rsid w:val="00872C53"/>
    <w:rsid w:val="008734DB"/>
    <w:rsid w:val="00875667"/>
    <w:rsid w:val="00875EC7"/>
    <w:rsid w:val="00877727"/>
    <w:rsid w:val="008802BA"/>
    <w:rsid w:val="00881046"/>
    <w:rsid w:val="008836A2"/>
    <w:rsid w:val="00883B08"/>
    <w:rsid w:val="008844E2"/>
    <w:rsid w:val="00885204"/>
    <w:rsid w:val="008853FF"/>
    <w:rsid w:val="008877DB"/>
    <w:rsid w:val="00887BCB"/>
    <w:rsid w:val="00887C8D"/>
    <w:rsid w:val="00890578"/>
    <w:rsid w:val="008907AB"/>
    <w:rsid w:val="00891135"/>
    <w:rsid w:val="00891710"/>
    <w:rsid w:val="008924C5"/>
    <w:rsid w:val="00892989"/>
    <w:rsid w:val="00892B44"/>
    <w:rsid w:val="008939B5"/>
    <w:rsid w:val="00894878"/>
    <w:rsid w:val="0089567D"/>
    <w:rsid w:val="00895991"/>
    <w:rsid w:val="00895ABB"/>
    <w:rsid w:val="00895C54"/>
    <w:rsid w:val="00896DA6"/>
    <w:rsid w:val="008A0249"/>
    <w:rsid w:val="008A1036"/>
    <w:rsid w:val="008A16FE"/>
    <w:rsid w:val="008A189C"/>
    <w:rsid w:val="008A1CD2"/>
    <w:rsid w:val="008A3298"/>
    <w:rsid w:val="008A40D7"/>
    <w:rsid w:val="008A49B0"/>
    <w:rsid w:val="008A4EDB"/>
    <w:rsid w:val="008A5415"/>
    <w:rsid w:val="008A5A25"/>
    <w:rsid w:val="008A62A9"/>
    <w:rsid w:val="008A62B5"/>
    <w:rsid w:val="008A6B29"/>
    <w:rsid w:val="008A7596"/>
    <w:rsid w:val="008A7F25"/>
    <w:rsid w:val="008B0DBC"/>
    <w:rsid w:val="008B0EB1"/>
    <w:rsid w:val="008B214B"/>
    <w:rsid w:val="008B3661"/>
    <w:rsid w:val="008B39BC"/>
    <w:rsid w:val="008B3ADC"/>
    <w:rsid w:val="008B447B"/>
    <w:rsid w:val="008B62A2"/>
    <w:rsid w:val="008B675B"/>
    <w:rsid w:val="008B769A"/>
    <w:rsid w:val="008C038C"/>
    <w:rsid w:val="008C063B"/>
    <w:rsid w:val="008C082C"/>
    <w:rsid w:val="008C19AD"/>
    <w:rsid w:val="008C1F9C"/>
    <w:rsid w:val="008C1FC6"/>
    <w:rsid w:val="008C24D8"/>
    <w:rsid w:val="008C29F3"/>
    <w:rsid w:val="008C2F93"/>
    <w:rsid w:val="008C30ED"/>
    <w:rsid w:val="008C3557"/>
    <w:rsid w:val="008C4E48"/>
    <w:rsid w:val="008C53EB"/>
    <w:rsid w:val="008C7E34"/>
    <w:rsid w:val="008D0E66"/>
    <w:rsid w:val="008D18AE"/>
    <w:rsid w:val="008D2919"/>
    <w:rsid w:val="008D680C"/>
    <w:rsid w:val="008D6FD6"/>
    <w:rsid w:val="008D7904"/>
    <w:rsid w:val="008D7F19"/>
    <w:rsid w:val="008E0D29"/>
    <w:rsid w:val="008E29AF"/>
    <w:rsid w:val="008E417B"/>
    <w:rsid w:val="008E5201"/>
    <w:rsid w:val="008E526A"/>
    <w:rsid w:val="008E5586"/>
    <w:rsid w:val="008E5C38"/>
    <w:rsid w:val="008E6919"/>
    <w:rsid w:val="008E700B"/>
    <w:rsid w:val="008E7251"/>
    <w:rsid w:val="008E7795"/>
    <w:rsid w:val="008F08C4"/>
    <w:rsid w:val="008F22B8"/>
    <w:rsid w:val="008F2DAF"/>
    <w:rsid w:val="008F36BB"/>
    <w:rsid w:val="008F5EB0"/>
    <w:rsid w:val="008F6CBD"/>
    <w:rsid w:val="008F7530"/>
    <w:rsid w:val="008F7EFC"/>
    <w:rsid w:val="00900B68"/>
    <w:rsid w:val="00900ECF"/>
    <w:rsid w:val="0090252A"/>
    <w:rsid w:val="00902970"/>
    <w:rsid w:val="009031E8"/>
    <w:rsid w:val="00903586"/>
    <w:rsid w:val="009038E7"/>
    <w:rsid w:val="009044D5"/>
    <w:rsid w:val="00904E9D"/>
    <w:rsid w:val="00906FE3"/>
    <w:rsid w:val="00906FF0"/>
    <w:rsid w:val="00910AB6"/>
    <w:rsid w:val="0091123A"/>
    <w:rsid w:val="00911433"/>
    <w:rsid w:val="0091183C"/>
    <w:rsid w:val="00911A8F"/>
    <w:rsid w:val="00911F07"/>
    <w:rsid w:val="009124FE"/>
    <w:rsid w:val="009126F0"/>
    <w:rsid w:val="00913BC9"/>
    <w:rsid w:val="0091430E"/>
    <w:rsid w:val="0091487A"/>
    <w:rsid w:val="00915121"/>
    <w:rsid w:val="00915E0D"/>
    <w:rsid w:val="009177A5"/>
    <w:rsid w:val="00920212"/>
    <w:rsid w:val="00920D45"/>
    <w:rsid w:val="0092101A"/>
    <w:rsid w:val="009216DD"/>
    <w:rsid w:val="00922AED"/>
    <w:rsid w:val="00923645"/>
    <w:rsid w:val="00923859"/>
    <w:rsid w:val="00923DBC"/>
    <w:rsid w:val="00923EE8"/>
    <w:rsid w:val="00924117"/>
    <w:rsid w:val="009253C2"/>
    <w:rsid w:val="00925C21"/>
    <w:rsid w:val="00926394"/>
    <w:rsid w:val="0092711A"/>
    <w:rsid w:val="00927766"/>
    <w:rsid w:val="00927BC2"/>
    <w:rsid w:val="00927CA0"/>
    <w:rsid w:val="0093012F"/>
    <w:rsid w:val="00930236"/>
    <w:rsid w:val="009312D3"/>
    <w:rsid w:val="00932814"/>
    <w:rsid w:val="0093385D"/>
    <w:rsid w:val="0093649C"/>
    <w:rsid w:val="009367D4"/>
    <w:rsid w:val="00936BAA"/>
    <w:rsid w:val="009372A2"/>
    <w:rsid w:val="0093758D"/>
    <w:rsid w:val="009375C6"/>
    <w:rsid w:val="009377DC"/>
    <w:rsid w:val="00940453"/>
    <w:rsid w:val="00943707"/>
    <w:rsid w:val="00944A2E"/>
    <w:rsid w:val="0094541F"/>
    <w:rsid w:val="009459CC"/>
    <w:rsid w:val="0094622A"/>
    <w:rsid w:val="0094650A"/>
    <w:rsid w:val="0094682D"/>
    <w:rsid w:val="00947341"/>
    <w:rsid w:val="00947A3E"/>
    <w:rsid w:val="00947BCF"/>
    <w:rsid w:val="00950075"/>
    <w:rsid w:val="0095022A"/>
    <w:rsid w:val="00950F3F"/>
    <w:rsid w:val="00953334"/>
    <w:rsid w:val="00953673"/>
    <w:rsid w:val="00953A81"/>
    <w:rsid w:val="009554B6"/>
    <w:rsid w:val="00956190"/>
    <w:rsid w:val="009565EB"/>
    <w:rsid w:val="00956613"/>
    <w:rsid w:val="00957557"/>
    <w:rsid w:val="009608EC"/>
    <w:rsid w:val="00960CA2"/>
    <w:rsid w:val="00962022"/>
    <w:rsid w:val="00962709"/>
    <w:rsid w:val="009635AE"/>
    <w:rsid w:val="00963D1D"/>
    <w:rsid w:val="00964488"/>
    <w:rsid w:val="00964840"/>
    <w:rsid w:val="00965010"/>
    <w:rsid w:val="00965EDA"/>
    <w:rsid w:val="00967891"/>
    <w:rsid w:val="00967CF3"/>
    <w:rsid w:val="0097106B"/>
    <w:rsid w:val="0097191D"/>
    <w:rsid w:val="009725C3"/>
    <w:rsid w:val="009725ED"/>
    <w:rsid w:val="009729AB"/>
    <w:rsid w:val="00972E3E"/>
    <w:rsid w:val="0097329E"/>
    <w:rsid w:val="00974F6B"/>
    <w:rsid w:val="00975061"/>
    <w:rsid w:val="009754E7"/>
    <w:rsid w:val="00975851"/>
    <w:rsid w:val="009758BF"/>
    <w:rsid w:val="00975BDB"/>
    <w:rsid w:val="00976759"/>
    <w:rsid w:val="00980D3D"/>
    <w:rsid w:val="00981D1D"/>
    <w:rsid w:val="00981F76"/>
    <w:rsid w:val="0098269B"/>
    <w:rsid w:val="009837EA"/>
    <w:rsid w:val="0098390D"/>
    <w:rsid w:val="00986372"/>
    <w:rsid w:val="0098777C"/>
    <w:rsid w:val="0098794F"/>
    <w:rsid w:val="00990525"/>
    <w:rsid w:val="009912E9"/>
    <w:rsid w:val="0099134F"/>
    <w:rsid w:val="00992D9B"/>
    <w:rsid w:val="00992DE4"/>
    <w:rsid w:val="0099342D"/>
    <w:rsid w:val="00993A8A"/>
    <w:rsid w:val="00994810"/>
    <w:rsid w:val="00996162"/>
    <w:rsid w:val="009964B6"/>
    <w:rsid w:val="00996C9D"/>
    <w:rsid w:val="00997577"/>
    <w:rsid w:val="0099769C"/>
    <w:rsid w:val="00997A36"/>
    <w:rsid w:val="009A28DB"/>
    <w:rsid w:val="009A4B62"/>
    <w:rsid w:val="009A52A4"/>
    <w:rsid w:val="009A5C9F"/>
    <w:rsid w:val="009A6977"/>
    <w:rsid w:val="009A71A0"/>
    <w:rsid w:val="009A7411"/>
    <w:rsid w:val="009A7CEB"/>
    <w:rsid w:val="009B0250"/>
    <w:rsid w:val="009B0FBC"/>
    <w:rsid w:val="009B1553"/>
    <w:rsid w:val="009B3430"/>
    <w:rsid w:val="009B6A51"/>
    <w:rsid w:val="009B6AC4"/>
    <w:rsid w:val="009B78B8"/>
    <w:rsid w:val="009C01B8"/>
    <w:rsid w:val="009C1895"/>
    <w:rsid w:val="009C2DFD"/>
    <w:rsid w:val="009C3159"/>
    <w:rsid w:val="009C3C8F"/>
    <w:rsid w:val="009C3E4C"/>
    <w:rsid w:val="009C4277"/>
    <w:rsid w:val="009C4472"/>
    <w:rsid w:val="009C4BA7"/>
    <w:rsid w:val="009C51C1"/>
    <w:rsid w:val="009C5FFF"/>
    <w:rsid w:val="009C65ED"/>
    <w:rsid w:val="009C6EAD"/>
    <w:rsid w:val="009C6F59"/>
    <w:rsid w:val="009C772C"/>
    <w:rsid w:val="009C7ADF"/>
    <w:rsid w:val="009C7CAF"/>
    <w:rsid w:val="009C7E38"/>
    <w:rsid w:val="009D0282"/>
    <w:rsid w:val="009D1877"/>
    <w:rsid w:val="009D191B"/>
    <w:rsid w:val="009D19AD"/>
    <w:rsid w:val="009D223B"/>
    <w:rsid w:val="009D2C2D"/>
    <w:rsid w:val="009D3129"/>
    <w:rsid w:val="009D3136"/>
    <w:rsid w:val="009D44CD"/>
    <w:rsid w:val="009D6D9F"/>
    <w:rsid w:val="009D6DBD"/>
    <w:rsid w:val="009D73C3"/>
    <w:rsid w:val="009D7DC2"/>
    <w:rsid w:val="009D7EFF"/>
    <w:rsid w:val="009D7FD4"/>
    <w:rsid w:val="009E03DB"/>
    <w:rsid w:val="009E09DB"/>
    <w:rsid w:val="009E128B"/>
    <w:rsid w:val="009E1A22"/>
    <w:rsid w:val="009E2E45"/>
    <w:rsid w:val="009E3244"/>
    <w:rsid w:val="009E3D85"/>
    <w:rsid w:val="009E42A6"/>
    <w:rsid w:val="009E4474"/>
    <w:rsid w:val="009E4D64"/>
    <w:rsid w:val="009E5A72"/>
    <w:rsid w:val="009E72F6"/>
    <w:rsid w:val="009E7EFF"/>
    <w:rsid w:val="009F0158"/>
    <w:rsid w:val="009F0A0A"/>
    <w:rsid w:val="009F0EBC"/>
    <w:rsid w:val="009F1C56"/>
    <w:rsid w:val="009F29FE"/>
    <w:rsid w:val="009F3973"/>
    <w:rsid w:val="009F4D1E"/>
    <w:rsid w:val="009F5AB4"/>
    <w:rsid w:val="009F66AB"/>
    <w:rsid w:val="009F793B"/>
    <w:rsid w:val="00A0004D"/>
    <w:rsid w:val="00A00463"/>
    <w:rsid w:val="00A00C35"/>
    <w:rsid w:val="00A00DDA"/>
    <w:rsid w:val="00A00EA6"/>
    <w:rsid w:val="00A011C6"/>
    <w:rsid w:val="00A01575"/>
    <w:rsid w:val="00A016AB"/>
    <w:rsid w:val="00A022A3"/>
    <w:rsid w:val="00A02491"/>
    <w:rsid w:val="00A02F71"/>
    <w:rsid w:val="00A03832"/>
    <w:rsid w:val="00A042AC"/>
    <w:rsid w:val="00A04EDB"/>
    <w:rsid w:val="00A06173"/>
    <w:rsid w:val="00A06B2D"/>
    <w:rsid w:val="00A06E75"/>
    <w:rsid w:val="00A07C8F"/>
    <w:rsid w:val="00A101B5"/>
    <w:rsid w:val="00A10861"/>
    <w:rsid w:val="00A12193"/>
    <w:rsid w:val="00A12DFF"/>
    <w:rsid w:val="00A1312D"/>
    <w:rsid w:val="00A133B0"/>
    <w:rsid w:val="00A134CE"/>
    <w:rsid w:val="00A141E4"/>
    <w:rsid w:val="00A14449"/>
    <w:rsid w:val="00A1477E"/>
    <w:rsid w:val="00A15489"/>
    <w:rsid w:val="00A16C72"/>
    <w:rsid w:val="00A1724E"/>
    <w:rsid w:val="00A20165"/>
    <w:rsid w:val="00A2063F"/>
    <w:rsid w:val="00A20841"/>
    <w:rsid w:val="00A223F4"/>
    <w:rsid w:val="00A22CF5"/>
    <w:rsid w:val="00A22FD0"/>
    <w:rsid w:val="00A23255"/>
    <w:rsid w:val="00A2403C"/>
    <w:rsid w:val="00A24890"/>
    <w:rsid w:val="00A25F8A"/>
    <w:rsid w:val="00A26158"/>
    <w:rsid w:val="00A2653A"/>
    <w:rsid w:val="00A2689E"/>
    <w:rsid w:val="00A279F8"/>
    <w:rsid w:val="00A3184B"/>
    <w:rsid w:val="00A31A9F"/>
    <w:rsid w:val="00A32458"/>
    <w:rsid w:val="00A32569"/>
    <w:rsid w:val="00A338BE"/>
    <w:rsid w:val="00A33931"/>
    <w:rsid w:val="00A341EA"/>
    <w:rsid w:val="00A34C77"/>
    <w:rsid w:val="00A34D6C"/>
    <w:rsid w:val="00A361C9"/>
    <w:rsid w:val="00A368FA"/>
    <w:rsid w:val="00A36FA3"/>
    <w:rsid w:val="00A4050D"/>
    <w:rsid w:val="00A406EB"/>
    <w:rsid w:val="00A4125E"/>
    <w:rsid w:val="00A41880"/>
    <w:rsid w:val="00A4370B"/>
    <w:rsid w:val="00A449D7"/>
    <w:rsid w:val="00A44CE1"/>
    <w:rsid w:val="00A452E3"/>
    <w:rsid w:val="00A45559"/>
    <w:rsid w:val="00A457F2"/>
    <w:rsid w:val="00A45AFF"/>
    <w:rsid w:val="00A45BE0"/>
    <w:rsid w:val="00A45CB6"/>
    <w:rsid w:val="00A45E2B"/>
    <w:rsid w:val="00A45E72"/>
    <w:rsid w:val="00A45FC0"/>
    <w:rsid w:val="00A5079C"/>
    <w:rsid w:val="00A51661"/>
    <w:rsid w:val="00A51AD6"/>
    <w:rsid w:val="00A520F0"/>
    <w:rsid w:val="00A522B1"/>
    <w:rsid w:val="00A526FF"/>
    <w:rsid w:val="00A52AED"/>
    <w:rsid w:val="00A52E8C"/>
    <w:rsid w:val="00A5330D"/>
    <w:rsid w:val="00A53B7F"/>
    <w:rsid w:val="00A544FA"/>
    <w:rsid w:val="00A54601"/>
    <w:rsid w:val="00A55308"/>
    <w:rsid w:val="00A55508"/>
    <w:rsid w:val="00A565AE"/>
    <w:rsid w:val="00A56823"/>
    <w:rsid w:val="00A57B22"/>
    <w:rsid w:val="00A60F60"/>
    <w:rsid w:val="00A61E54"/>
    <w:rsid w:val="00A63179"/>
    <w:rsid w:val="00A63826"/>
    <w:rsid w:val="00A63ECB"/>
    <w:rsid w:val="00A64E66"/>
    <w:rsid w:val="00A7128F"/>
    <w:rsid w:val="00A7166A"/>
    <w:rsid w:val="00A7224E"/>
    <w:rsid w:val="00A72296"/>
    <w:rsid w:val="00A72EE0"/>
    <w:rsid w:val="00A73106"/>
    <w:rsid w:val="00A73DC9"/>
    <w:rsid w:val="00A755C8"/>
    <w:rsid w:val="00A77721"/>
    <w:rsid w:val="00A805EC"/>
    <w:rsid w:val="00A808C6"/>
    <w:rsid w:val="00A80A17"/>
    <w:rsid w:val="00A81FC4"/>
    <w:rsid w:val="00A827D9"/>
    <w:rsid w:val="00A82AD3"/>
    <w:rsid w:val="00A83148"/>
    <w:rsid w:val="00A85B08"/>
    <w:rsid w:val="00A86377"/>
    <w:rsid w:val="00A87C30"/>
    <w:rsid w:val="00A906E0"/>
    <w:rsid w:val="00A91112"/>
    <w:rsid w:val="00A91279"/>
    <w:rsid w:val="00A914F2"/>
    <w:rsid w:val="00A92278"/>
    <w:rsid w:val="00A926C8"/>
    <w:rsid w:val="00A92C94"/>
    <w:rsid w:val="00A947E0"/>
    <w:rsid w:val="00A94A4F"/>
    <w:rsid w:val="00A94ED4"/>
    <w:rsid w:val="00A95474"/>
    <w:rsid w:val="00A958C8"/>
    <w:rsid w:val="00A95DD5"/>
    <w:rsid w:val="00A96202"/>
    <w:rsid w:val="00A9682A"/>
    <w:rsid w:val="00A97270"/>
    <w:rsid w:val="00A97394"/>
    <w:rsid w:val="00A97B4F"/>
    <w:rsid w:val="00A97E2D"/>
    <w:rsid w:val="00AA2074"/>
    <w:rsid w:val="00AA293B"/>
    <w:rsid w:val="00AA2D8E"/>
    <w:rsid w:val="00AA395A"/>
    <w:rsid w:val="00AA6DFA"/>
    <w:rsid w:val="00AA736B"/>
    <w:rsid w:val="00AB06BB"/>
    <w:rsid w:val="00AB1282"/>
    <w:rsid w:val="00AB17E1"/>
    <w:rsid w:val="00AB1DCB"/>
    <w:rsid w:val="00AB29E2"/>
    <w:rsid w:val="00AB4189"/>
    <w:rsid w:val="00AB4827"/>
    <w:rsid w:val="00AB5D3A"/>
    <w:rsid w:val="00AB64C1"/>
    <w:rsid w:val="00AB6663"/>
    <w:rsid w:val="00AB6BD7"/>
    <w:rsid w:val="00AB6FB9"/>
    <w:rsid w:val="00AB7BF3"/>
    <w:rsid w:val="00AC01C1"/>
    <w:rsid w:val="00AC01DE"/>
    <w:rsid w:val="00AC14A6"/>
    <w:rsid w:val="00AC23E3"/>
    <w:rsid w:val="00AC2B90"/>
    <w:rsid w:val="00AC407A"/>
    <w:rsid w:val="00AC5110"/>
    <w:rsid w:val="00AC51FE"/>
    <w:rsid w:val="00AC5DF4"/>
    <w:rsid w:val="00AC698C"/>
    <w:rsid w:val="00AC6D2D"/>
    <w:rsid w:val="00AC710F"/>
    <w:rsid w:val="00AC7523"/>
    <w:rsid w:val="00AD0D30"/>
    <w:rsid w:val="00AD2D1D"/>
    <w:rsid w:val="00AD3254"/>
    <w:rsid w:val="00AD45E7"/>
    <w:rsid w:val="00AD5BBF"/>
    <w:rsid w:val="00AD608F"/>
    <w:rsid w:val="00AD7011"/>
    <w:rsid w:val="00AD7756"/>
    <w:rsid w:val="00AD77BA"/>
    <w:rsid w:val="00AE079B"/>
    <w:rsid w:val="00AE1C67"/>
    <w:rsid w:val="00AE24ED"/>
    <w:rsid w:val="00AE26EA"/>
    <w:rsid w:val="00AE361F"/>
    <w:rsid w:val="00AE3BC3"/>
    <w:rsid w:val="00AE4744"/>
    <w:rsid w:val="00AE4D4B"/>
    <w:rsid w:val="00AE6E05"/>
    <w:rsid w:val="00AE7087"/>
    <w:rsid w:val="00AF0659"/>
    <w:rsid w:val="00AF189E"/>
    <w:rsid w:val="00AF2839"/>
    <w:rsid w:val="00AF2D45"/>
    <w:rsid w:val="00AF3512"/>
    <w:rsid w:val="00AF5821"/>
    <w:rsid w:val="00AF5D2A"/>
    <w:rsid w:val="00AF6EA4"/>
    <w:rsid w:val="00B00DE6"/>
    <w:rsid w:val="00B01556"/>
    <w:rsid w:val="00B01899"/>
    <w:rsid w:val="00B028DC"/>
    <w:rsid w:val="00B031AE"/>
    <w:rsid w:val="00B04A3B"/>
    <w:rsid w:val="00B04C19"/>
    <w:rsid w:val="00B04DB6"/>
    <w:rsid w:val="00B05237"/>
    <w:rsid w:val="00B05BE2"/>
    <w:rsid w:val="00B06B5A"/>
    <w:rsid w:val="00B07896"/>
    <w:rsid w:val="00B10D83"/>
    <w:rsid w:val="00B10FB2"/>
    <w:rsid w:val="00B11BC7"/>
    <w:rsid w:val="00B120E0"/>
    <w:rsid w:val="00B122D7"/>
    <w:rsid w:val="00B12ECF"/>
    <w:rsid w:val="00B13135"/>
    <w:rsid w:val="00B13584"/>
    <w:rsid w:val="00B1430D"/>
    <w:rsid w:val="00B14710"/>
    <w:rsid w:val="00B153CF"/>
    <w:rsid w:val="00B15636"/>
    <w:rsid w:val="00B159C8"/>
    <w:rsid w:val="00B174A0"/>
    <w:rsid w:val="00B17DF7"/>
    <w:rsid w:val="00B17FBE"/>
    <w:rsid w:val="00B20ADC"/>
    <w:rsid w:val="00B20F6F"/>
    <w:rsid w:val="00B212CB"/>
    <w:rsid w:val="00B21797"/>
    <w:rsid w:val="00B22206"/>
    <w:rsid w:val="00B2251D"/>
    <w:rsid w:val="00B2288A"/>
    <w:rsid w:val="00B2292A"/>
    <w:rsid w:val="00B22A32"/>
    <w:rsid w:val="00B23003"/>
    <w:rsid w:val="00B24EFA"/>
    <w:rsid w:val="00B251C4"/>
    <w:rsid w:val="00B25EBD"/>
    <w:rsid w:val="00B25FA9"/>
    <w:rsid w:val="00B269B4"/>
    <w:rsid w:val="00B26CAB"/>
    <w:rsid w:val="00B26FEF"/>
    <w:rsid w:val="00B27E54"/>
    <w:rsid w:val="00B306B9"/>
    <w:rsid w:val="00B30935"/>
    <w:rsid w:val="00B30B70"/>
    <w:rsid w:val="00B32C24"/>
    <w:rsid w:val="00B330D7"/>
    <w:rsid w:val="00B33980"/>
    <w:rsid w:val="00B343A7"/>
    <w:rsid w:val="00B357C6"/>
    <w:rsid w:val="00B4223C"/>
    <w:rsid w:val="00B42E91"/>
    <w:rsid w:val="00B4364A"/>
    <w:rsid w:val="00B437A8"/>
    <w:rsid w:val="00B44CD4"/>
    <w:rsid w:val="00B46232"/>
    <w:rsid w:val="00B50059"/>
    <w:rsid w:val="00B50E82"/>
    <w:rsid w:val="00B51D58"/>
    <w:rsid w:val="00B52715"/>
    <w:rsid w:val="00B540A2"/>
    <w:rsid w:val="00B54101"/>
    <w:rsid w:val="00B54E8A"/>
    <w:rsid w:val="00B550D9"/>
    <w:rsid w:val="00B57BB1"/>
    <w:rsid w:val="00B604DD"/>
    <w:rsid w:val="00B62545"/>
    <w:rsid w:val="00B641E3"/>
    <w:rsid w:val="00B6428A"/>
    <w:rsid w:val="00B643E8"/>
    <w:rsid w:val="00B648BB"/>
    <w:rsid w:val="00B66253"/>
    <w:rsid w:val="00B67294"/>
    <w:rsid w:val="00B678CB"/>
    <w:rsid w:val="00B70F7C"/>
    <w:rsid w:val="00B728D9"/>
    <w:rsid w:val="00B731FB"/>
    <w:rsid w:val="00B73BBE"/>
    <w:rsid w:val="00B74640"/>
    <w:rsid w:val="00B75157"/>
    <w:rsid w:val="00B75CEB"/>
    <w:rsid w:val="00B7682F"/>
    <w:rsid w:val="00B7719D"/>
    <w:rsid w:val="00B7783A"/>
    <w:rsid w:val="00B816F9"/>
    <w:rsid w:val="00B8192C"/>
    <w:rsid w:val="00B8375E"/>
    <w:rsid w:val="00B847E4"/>
    <w:rsid w:val="00B84859"/>
    <w:rsid w:val="00B84CBD"/>
    <w:rsid w:val="00B859B3"/>
    <w:rsid w:val="00B8774C"/>
    <w:rsid w:val="00B9152D"/>
    <w:rsid w:val="00B91AEC"/>
    <w:rsid w:val="00B922A0"/>
    <w:rsid w:val="00B93225"/>
    <w:rsid w:val="00B9371B"/>
    <w:rsid w:val="00B93DDC"/>
    <w:rsid w:val="00B94AF4"/>
    <w:rsid w:val="00B95F76"/>
    <w:rsid w:val="00B95FAB"/>
    <w:rsid w:val="00B966FB"/>
    <w:rsid w:val="00B96B7F"/>
    <w:rsid w:val="00B970E1"/>
    <w:rsid w:val="00BA00AA"/>
    <w:rsid w:val="00BA1B0C"/>
    <w:rsid w:val="00BA1B77"/>
    <w:rsid w:val="00BA211D"/>
    <w:rsid w:val="00BA26DE"/>
    <w:rsid w:val="00BA2A75"/>
    <w:rsid w:val="00BA3A7C"/>
    <w:rsid w:val="00BA3D75"/>
    <w:rsid w:val="00BA4112"/>
    <w:rsid w:val="00BA4C1F"/>
    <w:rsid w:val="00BA53C8"/>
    <w:rsid w:val="00BA5ADB"/>
    <w:rsid w:val="00BA5B0B"/>
    <w:rsid w:val="00BA5B9E"/>
    <w:rsid w:val="00BA65AB"/>
    <w:rsid w:val="00BA6B89"/>
    <w:rsid w:val="00BA6EF9"/>
    <w:rsid w:val="00BB02FE"/>
    <w:rsid w:val="00BB0357"/>
    <w:rsid w:val="00BB1082"/>
    <w:rsid w:val="00BB1307"/>
    <w:rsid w:val="00BB1DB4"/>
    <w:rsid w:val="00BB24D6"/>
    <w:rsid w:val="00BB2601"/>
    <w:rsid w:val="00BB3C1A"/>
    <w:rsid w:val="00BB45E9"/>
    <w:rsid w:val="00BB4A5D"/>
    <w:rsid w:val="00BB4DF1"/>
    <w:rsid w:val="00BB5EB4"/>
    <w:rsid w:val="00BB5F85"/>
    <w:rsid w:val="00BB6C6E"/>
    <w:rsid w:val="00BB6D64"/>
    <w:rsid w:val="00BB6EBE"/>
    <w:rsid w:val="00BB75FE"/>
    <w:rsid w:val="00BB7979"/>
    <w:rsid w:val="00BB7A44"/>
    <w:rsid w:val="00BC00CC"/>
    <w:rsid w:val="00BC103E"/>
    <w:rsid w:val="00BC11B6"/>
    <w:rsid w:val="00BC1FCC"/>
    <w:rsid w:val="00BC2A55"/>
    <w:rsid w:val="00BC2C45"/>
    <w:rsid w:val="00BC2C99"/>
    <w:rsid w:val="00BC2CDF"/>
    <w:rsid w:val="00BC3A08"/>
    <w:rsid w:val="00BC3D02"/>
    <w:rsid w:val="00BC3E7B"/>
    <w:rsid w:val="00BC438F"/>
    <w:rsid w:val="00BC587A"/>
    <w:rsid w:val="00BC6E18"/>
    <w:rsid w:val="00BC7A28"/>
    <w:rsid w:val="00BC7D4A"/>
    <w:rsid w:val="00BD02B0"/>
    <w:rsid w:val="00BD040D"/>
    <w:rsid w:val="00BD090A"/>
    <w:rsid w:val="00BD0F0E"/>
    <w:rsid w:val="00BD1783"/>
    <w:rsid w:val="00BD2BD3"/>
    <w:rsid w:val="00BD4734"/>
    <w:rsid w:val="00BD4A1E"/>
    <w:rsid w:val="00BD4B24"/>
    <w:rsid w:val="00BD50E5"/>
    <w:rsid w:val="00BD5963"/>
    <w:rsid w:val="00BD676B"/>
    <w:rsid w:val="00BD677D"/>
    <w:rsid w:val="00BE0CF5"/>
    <w:rsid w:val="00BE1E34"/>
    <w:rsid w:val="00BE2267"/>
    <w:rsid w:val="00BE22E6"/>
    <w:rsid w:val="00BE2A23"/>
    <w:rsid w:val="00BE2ED4"/>
    <w:rsid w:val="00BE47F6"/>
    <w:rsid w:val="00BE4B6A"/>
    <w:rsid w:val="00BE4C81"/>
    <w:rsid w:val="00BE5886"/>
    <w:rsid w:val="00BE6733"/>
    <w:rsid w:val="00BE67A7"/>
    <w:rsid w:val="00BE6B5B"/>
    <w:rsid w:val="00BE73E9"/>
    <w:rsid w:val="00BE759B"/>
    <w:rsid w:val="00BE7FCB"/>
    <w:rsid w:val="00BF0066"/>
    <w:rsid w:val="00BF0FB4"/>
    <w:rsid w:val="00BF217E"/>
    <w:rsid w:val="00BF222E"/>
    <w:rsid w:val="00BF36FC"/>
    <w:rsid w:val="00BF39A8"/>
    <w:rsid w:val="00BF3A3D"/>
    <w:rsid w:val="00BF4616"/>
    <w:rsid w:val="00BF4F25"/>
    <w:rsid w:val="00BF5268"/>
    <w:rsid w:val="00BF60D0"/>
    <w:rsid w:val="00BF71FE"/>
    <w:rsid w:val="00BF7ECD"/>
    <w:rsid w:val="00C000E8"/>
    <w:rsid w:val="00C0039D"/>
    <w:rsid w:val="00C024DF"/>
    <w:rsid w:val="00C03F58"/>
    <w:rsid w:val="00C045C2"/>
    <w:rsid w:val="00C049F5"/>
    <w:rsid w:val="00C06177"/>
    <w:rsid w:val="00C06830"/>
    <w:rsid w:val="00C0794D"/>
    <w:rsid w:val="00C10153"/>
    <w:rsid w:val="00C1020D"/>
    <w:rsid w:val="00C102A8"/>
    <w:rsid w:val="00C10A54"/>
    <w:rsid w:val="00C10A66"/>
    <w:rsid w:val="00C115EE"/>
    <w:rsid w:val="00C1293E"/>
    <w:rsid w:val="00C13578"/>
    <w:rsid w:val="00C13753"/>
    <w:rsid w:val="00C13B43"/>
    <w:rsid w:val="00C1413A"/>
    <w:rsid w:val="00C14613"/>
    <w:rsid w:val="00C148F2"/>
    <w:rsid w:val="00C14FEE"/>
    <w:rsid w:val="00C151D9"/>
    <w:rsid w:val="00C15507"/>
    <w:rsid w:val="00C16B69"/>
    <w:rsid w:val="00C20479"/>
    <w:rsid w:val="00C2064F"/>
    <w:rsid w:val="00C20A4A"/>
    <w:rsid w:val="00C21707"/>
    <w:rsid w:val="00C223E5"/>
    <w:rsid w:val="00C2319A"/>
    <w:rsid w:val="00C23DF0"/>
    <w:rsid w:val="00C25CD6"/>
    <w:rsid w:val="00C25F8C"/>
    <w:rsid w:val="00C26344"/>
    <w:rsid w:val="00C26644"/>
    <w:rsid w:val="00C27ABA"/>
    <w:rsid w:val="00C27B59"/>
    <w:rsid w:val="00C31EDD"/>
    <w:rsid w:val="00C3249F"/>
    <w:rsid w:val="00C32EE4"/>
    <w:rsid w:val="00C330E8"/>
    <w:rsid w:val="00C33AB7"/>
    <w:rsid w:val="00C33E11"/>
    <w:rsid w:val="00C34B43"/>
    <w:rsid w:val="00C34B72"/>
    <w:rsid w:val="00C35ACE"/>
    <w:rsid w:val="00C3615D"/>
    <w:rsid w:val="00C36E9E"/>
    <w:rsid w:val="00C37666"/>
    <w:rsid w:val="00C4096B"/>
    <w:rsid w:val="00C40FC0"/>
    <w:rsid w:val="00C42AFF"/>
    <w:rsid w:val="00C43EF3"/>
    <w:rsid w:val="00C43F6B"/>
    <w:rsid w:val="00C44373"/>
    <w:rsid w:val="00C45278"/>
    <w:rsid w:val="00C5027F"/>
    <w:rsid w:val="00C506F9"/>
    <w:rsid w:val="00C50713"/>
    <w:rsid w:val="00C50816"/>
    <w:rsid w:val="00C51684"/>
    <w:rsid w:val="00C5293B"/>
    <w:rsid w:val="00C5330B"/>
    <w:rsid w:val="00C537A2"/>
    <w:rsid w:val="00C53C60"/>
    <w:rsid w:val="00C54450"/>
    <w:rsid w:val="00C54FF3"/>
    <w:rsid w:val="00C55192"/>
    <w:rsid w:val="00C55EFD"/>
    <w:rsid w:val="00C565A0"/>
    <w:rsid w:val="00C56E84"/>
    <w:rsid w:val="00C56EED"/>
    <w:rsid w:val="00C60AD4"/>
    <w:rsid w:val="00C61375"/>
    <w:rsid w:val="00C62A46"/>
    <w:rsid w:val="00C6509B"/>
    <w:rsid w:val="00C65F85"/>
    <w:rsid w:val="00C6622D"/>
    <w:rsid w:val="00C666AD"/>
    <w:rsid w:val="00C66769"/>
    <w:rsid w:val="00C66991"/>
    <w:rsid w:val="00C66C4B"/>
    <w:rsid w:val="00C67027"/>
    <w:rsid w:val="00C67592"/>
    <w:rsid w:val="00C675B5"/>
    <w:rsid w:val="00C67DA4"/>
    <w:rsid w:val="00C7096E"/>
    <w:rsid w:val="00C70DA5"/>
    <w:rsid w:val="00C710A8"/>
    <w:rsid w:val="00C7136B"/>
    <w:rsid w:val="00C73705"/>
    <w:rsid w:val="00C73A5A"/>
    <w:rsid w:val="00C74281"/>
    <w:rsid w:val="00C74E31"/>
    <w:rsid w:val="00C75066"/>
    <w:rsid w:val="00C758E5"/>
    <w:rsid w:val="00C7599D"/>
    <w:rsid w:val="00C75A9C"/>
    <w:rsid w:val="00C760D0"/>
    <w:rsid w:val="00C7693E"/>
    <w:rsid w:val="00C77069"/>
    <w:rsid w:val="00C77161"/>
    <w:rsid w:val="00C8077A"/>
    <w:rsid w:val="00C80BE9"/>
    <w:rsid w:val="00C81B88"/>
    <w:rsid w:val="00C826DE"/>
    <w:rsid w:val="00C84A10"/>
    <w:rsid w:val="00C84D56"/>
    <w:rsid w:val="00C85192"/>
    <w:rsid w:val="00C854A2"/>
    <w:rsid w:val="00C85747"/>
    <w:rsid w:val="00C857BF"/>
    <w:rsid w:val="00C85E41"/>
    <w:rsid w:val="00C874FE"/>
    <w:rsid w:val="00C875DE"/>
    <w:rsid w:val="00C87867"/>
    <w:rsid w:val="00C87C78"/>
    <w:rsid w:val="00C87F84"/>
    <w:rsid w:val="00C925CB"/>
    <w:rsid w:val="00C926E1"/>
    <w:rsid w:val="00C92A53"/>
    <w:rsid w:val="00C92C44"/>
    <w:rsid w:val="00C92C8C"/>
    <w:rsid w:val="00C92EA5"/>
    <w:rsid w:val="00C932B2"/>
    <w:rsid w:val="00C94D7D"/>
    <w:rsid w:val="00C96232"/>
    <w:rsid w:val="00C96831"/>
    <w:rsid w:val="00C96981"/>
    <w:rsid w:val="00C969B5"/>
    <w:rsid w:val="00C96DE6"/>
    <w:rsid w:val="00C976DC"/>
    <w:rsid w:val="00C97D51"/>
    <w:rsid w:val="00CA0B7B"/>
    <w:rsid w:val="00CA1BE6"/>
    <w:rsid w:val="00CA1DCC"/>
    <w:rsid w:val="00CA331D"/>
    <w:rsid w:val="00CA38EF"/>
    <w:rsid w:val="00CA494C"/>
    <w:rsid w:val="00CA69A7"/>
    <w:rsid w:val="00CA7BD1"/>
    <w:rsid w:val="00CB048C"/>
    <w:rsid w:val="00CB0DFE"/>
    <w:rsid w:val="00CB14A2"/>
    <w:rsid w:val="00CB27A0"/>
    <w:rsid w:val="00CB3449"/>
    <w:rsid w:val="00CB6973"/>
    <w:rsid w:val="00CB6D28"/>
    <w:rsid w:val="00CB6F32"/>
    <w:rsid w:val="00CB7159"/>
    <w:rsid w:val="00CB7501"/>
    <w:rsid w:val="00CB7A96"/>
    <w:rsid w:val="00CC1CB0"/>
    <w:rsid w:val="00CC2034"/>
    <w:rsid w:val="00CC27AE"/>
    <w:rsid w:val="00CC2F66"/>
    <w:rsid w:val="00CC348B"/>
    <w:rsid w:val="00CC46E0"/>
    <w:rsid w:val="00CC4C0A"/>
    <w:rsid w:val="00CC5D57"/>
    <w:rsid w:val="00CC61A7"/>
    <w:rsid w:val="00CC6335"/>
    <w:rsid w:val="00CC67A9"/>
    <w:rsid w:val="00CC6AE2"/>
    <w:rsid w:val="00CC6D26"/>
    <w:rsid w:val="00CC6DB9"/>
    <w:rsid w:val="00CC7607"/>
    <w:rsid w:val="00CC7AA6"/>
    <w:rsid w:val="00CC7CCF"/>
    <w:rsid w:val="00CD000B"/>
    <w:rsid w:val="00CD0157"/>
    <w:rsid w:val="00CD0249"/>
    <w:rsid w:val="00CD02B9"/>
    <w:rsid w:val="00CD047F"/>
    <w:rsid w:val="00CD1F60"/>
    <w:rsid w:val="00CD2699"/>
    <w:rsid w:val="00CD3A68"/>
    <w:rsid w:val="00CD5545"/>
    <w:rsid w:val="00CD5AC8"/>
    <w:rsid w:val="00CD7248"/>
    <w:rsid w:val="00CE0225"/>
    <w:rsid w:val="00CE0B99"/>
    <w:rsid w:val="00CE0BDD"/>
    <w:rsid w:val="00CE1507"/>
    <w:rsid w:val="00CE2790"/>
    <w:rsid w:val="00CE2A26"/>
    <w:rsid w:val="00CE3793"/>
    <w:rsid w:val="00CE4246"/>
    <w:rsid w:val="00CE50FA"/>
    <w:rsid w:val="00CE5148"/>
    <w:rsid w:val="00CE5820"/>
    <w:rsid w:val="00CE65C6"/>
    <w:rsid w:val="00CE712F"/>
    <w:rsid w:val="00CF069D"/>
    <w:rsid w:val="00CF0E49"/>
    <w:rsid w:val="00CF268A"/>
    <w:rsid w:val="00CF33F8"/>
    <w:rsid w:val="00CF3829"/>
    <w:rsid w:val="00CF447C"/>
    <w:rsid w:val="00CF49B9"/>
    <w:rsid w:val="00CF54E9"/>
    <w:rsid w:val="00CF56ED"/>
    <w:rsid w:val="00CF760C"/>
    <w:rsid w:val="00D018D7"/>
    <w:rsid w:val="00D02B94"/>
    <w:rsid w:val="00D02EBD"/>
    <w:rsid w:val="00D02F6A"/>
    <w:rsid w:val="00D03C47"/>
    <w:rsid w:val="00D04D58"/>
    <w:rsid w:val="00D05048"/>
    <w:rsid w:val="00D05378"/>
    <w:rsid w:val="00D0568A"/>
    <w:rsid w:val="00D05AE4"/>
    <w:rsid w:val="00D07CCB"/>
    <w:rsid w:val="00D1099A"/>
    <w:rsid w:val="00D10B0E"/>
    <w:rsid w:val="00D10BC1"/>
    <w:rsid w:val="00D118D1"/>
    <w:rsid w:val="00D126BB"/>
    <w:rsid w:val="00D13127"/>
    <w:rsid w:val="00D139E5"/>
    <w:rsid w:val="00D1509A"/>
    <w:rsid w:val="00D15F4C"/>
    <w:rsid w:val="00D16998"/>
    <w:rsid w:val="00D171BC"/>
    <w:rsid w:val="00D17CF4"/>
    <w:rsid w:val="00D17D27"/>
    <w:rsid w:val="00D202D9"/>
    <w:rsid w:val="00D2183B"/>
    <w:rsid w:val="00D21AB2"/>
    <w:rsid w:val="00D226BB"/>
    <w:rsid w:val="00D22A8E"/>
    <w:rsid w:val="00D22E11"/>
    <w:rsid w:val="00D23A2C"/>
    <w:rsid w:val="00D24EEF"/>
    <w:rsid w:val="00D262D6"/>
    <w:rsid w:val="00D265E3"/>
    <w:rsid w:val="00D2678D"/>
    <w:rsid w:val="00D30C4C"/>
    <w:rsid w:val="00D30E62"/>
    <w:rsid w:val="00D31FAF"/>
    <w:rsid w:val="00D324DA"/>
    <w:rsid w:val="00D32C72"/>
    <w:rsid w:val="00D32E06"/>
    <w:rsid w:val="00D33F83"/>
    <w:rsid w:val="00D349BC"/>
    <w:rsid w:val="00D35B28"/>
    <w:rsid w:val="00D3642B"/>
    <w:rsid w:val="00D3684C"/>
    <w:rsid w:val="00D36D00"/>
    <w:rsid w:val="00D37DC6"/>
    <w:rsid w:val="00D40157"/>
    <w:rsid w:val="00D4201D"/>
    <w:rsid w:val="00D4268F"/>
    <w:rsid w:val="00D454F0"/>
    <w:rsid w:val="00D45701"/>
    <w:rsid w:val="00D45B78"/>
    <w:rsid w:val="00D46ECE"/>
    <w:rsid w:val="00D47084"/>
    <w:rsid w:val="00D475DD"/>
    <w:rsid w:val="00D47C41"/>
    <w:rsid w:val="00D47D26"/>
    <w:rsid w:val="00D508E4"/>
    <w:rsid w:val="00D50950"/>
    <w:rsid w:val="00D51BED"/>
    <w:rsid w:val="00D52648"/>
    <w:rsid w:val="00D5273D"/>
    <w:rsid w:val="00D52D43"/>
    <w:rsid w:val="00D53633"/>
    <w:rsid w:val="00D54225"/>
    <w:rsid w:val="00D54944"/>
    <w:rsid w:val="00D54985"/>
    <w:rsid w:val="00D555A7"/>
    <w:rsid w:val="00D555DA"/>
    <w:rsid w:val="00D55734"/>
    <w:rsid w:val="00D55AF2"/>
    <w:rsid w:val="00D573F4"/>
    <w:rsid w:val="00D60B4D"/>
    <w:rsid w:val="00D641D2"/>
    <w:rsid w:val="00D65002"/>
    <w:rsid w:val="00D6591B"/>
    <w:rsid w:val="00D65CA2"/>
    <w:rsid w:val="00D67EA0"/>
    <w:rsid w:val="00D71ADC"/>
    <w:rsid w:val="00D7205F"/>
    <w:rsid w:val="00D72C1B"/>
    <w:rsid w:val="00D73004"/>
    <w:rsid w:val="00D73BF2"/>
    <w:rsid w:val="00D73C26"/>
    <w:rsid w:val="00D74049"/>
    <w:rsid w:val="00D740C2"/>
    <w:rsid w:val="00D74513"/>
    <w:rsid w:val="00D74DDE"/>
    <w:rsid w:val="00D7629F"/>
    <w:rsid w:val="00D76311"/>
    <w:rsid w:val="00D76437"/>
    <w:rsid w:val="00D76A79"/>
    <w:rsid w:val="00D77320"/>
    <w:rsid w:val="00D7796C"/>
    <w:rsid w:val="00D803A3"/>
    <w:rsid w:val="00D8167B"/>
    <w:rsid w:val="00D81DFA"/>
    <w:rsid w:val="00D82BA3"/>
    <w:rsid w:val="00D8357B"/>
    <w:rsid w:val="00D838E2"/>
    <w:rsid w:val="00D844D6"/>
    <w:rsid w:val="00D85DBA"/>
    <w:rsid w:val="00D86C96"/>
    <w:rsid w:val="00D87DAB"/>
    <w:rsid w:val="00D915BB"/>
    <w:rsid w:val="00D91CE7"/>
    <w:rsid w:val="00D92891"/>
    <w:rsid w:val="00D92A8F"/>
    <w:rsid w:val="00D93455"/>
    <w:rsid w:val="00D93CF1"/>
    <w:rsid w:val="00D93E8C"/>
    <w:rsid w:val="00D95D54"/>
    <w:rsid w:val="00D95EDF"/>
    <w:rsid w:val="00D95FBA"/>
    <w:rsid w:val="00D961A7"/>
    <w:rsid w:val="00D96D96"/>
    <w:rsid w:val="00D97EAB"/>
    <w:rsid w:val="00DA081B"/>
    <w:rsid w:val="00DA0B40"/>
    <w:rsid w:val="00DA0DB5"/>
    <w:rsid w:val="00DA11EA"/>
    <w:rsid w:val="00DA1631"/>
    <w:rsid w:val="00DA384D"/>
    <w:rsid w:val="00DA46EF"/>
    <w:rsid w:val="00DA47B7"/>
    <w:rsid w:val="00DA48FC"/>
    <w:rsid w:val="00DA58F0"/>
    <w:rsid w:val="00DA6133"/>
    <w:rsid w:val="00DA669F"/>
    <w:rsid w:val="00DA6DB5"/>
    <w:rsid w:val="00DA71AE"/>
    <w:rsid w:val="00DA7B46"/>
    <w:rsid w:val="00DB20C9"/>
    <w:rsid w:val="00DB24C9"/>
    <w:rsid w:val="00DB2925"/>
    <w:rsid w:val="00DB359A"/>
    <w:rsid w:val="00DB3EF5"/>
    <w:rsid w:val="00DB48FC"/>
    <w:rsid w:val="00DB4A66"/>
    <w:rsid w:val="00DB5A81"/>
    <w:rsid w:val="00DB67FC"/>
    <w:rsid w:val="00DB743B"/>
    <w:rsid w:val="00DB7919"/>
    <w:rsid w:val="00DB7B53"/>
    <w:rsid w:val="00DB7C40"/>
    <w:rsid w:val="00DB7E99"/>
    <w:rsid w:val="00DC1352"/>
    <w:rsid w:val="00DC1EDF"/>
    <w:rsid w:val="00DC2CC0"/>
    <w:rsid w:val="00DC3122"/>
    <w:rsid w:val="00DC40A5"/>
    <w:rsid w:val="00DC4468"/>
    <w:rsid w:val="00DC4A53"/>
    <w:rsid w:val="00DC61C0"/>
    <w:rsid w:val="00DC67AA"/>
    <w:rsid w:val="00DC6860"/>
    <w:rsid w:val="00DC79E5"/>
    <w:rsid w:val="00DC7FAF"/>
    <w:rsid w:val="00DD0047"/>
    <w:rsid w:val="00DD1F96"/>
    <w:rsid w:val="00DD21F8"/>
    <w:rsid w:val="00DD2C15"/>
    <w:rsid w:val="00DD2F34"/>
    <w:rsid w:val="00DD3290"/>
    <w:rsid w:val="00DD3443"/>
    <w:rsid w:val="00DD4924"/>
    <w:rsid w:val="00DD5156"/>
    <w:rsid w:val="00DD51A2"/>
    <w:rsid w:val="00DD5479"/>
    <w:rsid w:val="00DD6D95"/>
    <w:rsid w:val="00DD6FB6"/>
    <w:rsid w:val="00DD71B6"/>
    <w:rsid w:val="00DE0A22"/>
    <w:rsid w:val="00DE0F0E"/>
    <w:rsid w:val="00DE124E"/>
    <w:rsid w:val="00DE1343"/>
    <w:rsid w:val="00DE1955"/>
    <w:rsid w:val="00DE2CC2"/>
    <w:rsid w:val="00DE2E05"/>
    <w:rsid w:val="00DE3C14"/>
    <w:rsid w:val="00DE3C1E"/>
    <w:rsid w:val="00DE4817"/>
    <w:rsid w:val="00DE5716"/>
    <w:rsid w:val="00DE645A"/>
    <w:rsid w:val="00DF0431"/>
    <w:rsid w:val="00DF1718"/>
    <w:rsid w:val="00DF2BB0"/>
    <w:rsid w:val="00DF35AA"/>
    <w:rsid w:val="00DF44BA"/>
    <w:rsid w:val="00DF4B01"/>
    <w:rsid w:val="00DF4E25"/>
    <w:rsid w:val="00DF6706"/>
    <w:rsid w:val="00DF67CA"/>
    <w:rsid w:val="00DF68A3"/>
    <w:rsid w:val="00DF6DA4"/>
    <w:rsid w:val="00DF6DD0"/>
    <w:rsid w:val="00DF7863"/>
    <w:rsid w:val="00DF7AEA"/>
    <w:rsid w:val="00DF7C23"/>
    <w:rsid w:val="00DF7CBA"/>
    <w:rsid w:val="00DF7F8F"/>
    <w:rsid w:val="00E005B0"/>
    <w:rsid w:val="00E007AD"/>
    <w:rsid w:val="00E017A4"/>
    <w:rsid w:val="00E01C27"/>
    <w:rsid w:val="00E01D35"/>
    <w:rsid w:val="00E025D6"/>
    <w:rsid w:val="00E03BFC"/>
    <w:rsid w:val="00E04F16"/>
    <w:rsid w:val="00E066AF"/>
    <w:rsid w:val="00E066DB"/>
    <w:rsid w:val="00E07747"/>
    <w:rsid w:val="00E1011D"/>
    <w:rsid w:val="00E1091F"/>
    <w:rsid w:val="00E10B98"/>
    <w:rsid w:val="00E119E8"/>
    <w:rsid w:val="00E11BA8"/>
    <w:rsid w:val="00E12106"/>
    <w:rsid w:val="00E12403"/>
    <w:rsid w:val="00E12A61"/>
    <w:rsid w:val="00E12D03"/>
    <w:rsid w:val="00E13EFE"/>
    <w:rsid w:val="00E14400"/>
    <w:rsid w:val="00E14702"/>
    <w:rsid w:val="00E15810"/>
    <w:rsid w:val="00E16411"/>
    <w:rsid w:val="00E16E54"/>
    <w:rsid w:val="00E16EE2"/>
    <w:rsid w:val="00E16FD4"/>
    <w:rsid w:val="00E172FC"/>
    <w:rsid w:val="00E174D5"/>
    <w:rsid w:val="00E2138A"/>
    <w:rsid w:val="00E21715"/>
    <w:rsid w:val="00E21BBF"/>
    <w:rsid w:val="00E22271"/>
    <w:rsid w:val="00E22E66"/>
    <w:rsid w:val="00E23255"/>
    <w:rsid w:val="00E2337E"/>
    <w:rsid w:val="00E24064"/>
    <w:rsid w:val="00E2613F"/>
    <w:rsid w:val="00E261BE"/>
    <w:rsid w:val="00E26750"/>
    <w:rsid w:val="00E26981"/>
    <w:rsid w:val="00E2786B"/>
    <w:rsid w:val="00E326C1"/>
    <w:rsid w:val="00E33AEE"/>
    <w:rsid w:val="00E3654E"/>
    <w:rsid w:val="00E36F53"/>
    <w:rsid w:val="00E378F8"/>
    <w:rsid w:val="00E41B5D"/>
    <w:rsid w:val="00E42098"/>
    <w:rsid w:val="00E42C0B"/>
    <w:rsid w:val="00E435A7"/>
    <w:rsid w:val="00E43C1E"/>
    <w:rsid w:val="00E43F4F"/>
    <w:rsid w:val="00E43F91"/>
    <w:rsid w:val="00E4569A"/>
    <w:rsid w:val="00E45AB4"/>
    <w:rsid w:val="00E465A3"/>
    <w:rsid w:val="00E511A8"/>
    <w:rsid w:val="00E531C2"/>
    <w:rsid w:val="00E536EE"/>
    <w:rsid w:val="00E53AA7"/>
    <w:rsid w:val="00E53CFE"/>
    <w:rsid w:val="00E552CB"/>
    <w:rsid w:val="00E56271"/>
    <w:rsid w:val="00E56784"/>
    <w:rsid w:val="00E56ECD"/>
    <w:rsid w:val="00E57C25"/>
    <w:rsid w:val="00E60369"/>
    <w:rsid w:val="00E6074A"/>
    <w:rsid w:val="00E60818"/>
    <w:rsid w:val="00E62314"/>
    <w:rsid w:val="00E62578"/>
    <w:rsid w:val="00E62BAB"/>
    <w:rsid w:val="00E62DC4"/>
    <w:rsid w:val="00E64774"/>
    <w:rsid w:val="00E647C5"/>
    <w:rsid w:val="00E64993"/>
    <w:rsid w:val="00E67B9C"/>
    <w:rsid w:val="00E67D0F"/>
    <w:rsid w:val="00E7086A"/>
    <w:rsid w:val="00E7126E"/>
    <w:rsid w:val="00E71A7A"/>
    <w:rsid w:val="00E722BB"/>
    <w:rsid w:val="00E73665"/>
    <w:rsid w:val="00E739E0"/>
    <w:rsid w:val="00E73A51"/>
    <w:rsid w:val="00E74373"/>
    <w:rsid w:val="00E7485C"/>
    <w:rsid w:val="00E74B5A"/>
    <w:rsid w:val="00E74CDA"/>
    <w:rsid w:val="00E75359"/>
    <w:rsid w:val="00E75F78"/>
    <w:rsid w:val="00E7616A"/>
    <w:rsid w:val="00E76F34"/>
    <w:rsid w:val="00E77A45"/>
    <w:rsid w:val="00E77C41"/>
    <w:rsid w:val="00E81614"/>
    <w:rsid w:val="00E81B38"/>
    <w:rsid w:val="00E8289C"/>
    <w:rsid w:val="00E829B5"/>
    <w:rsid w:val="00E84C9C"/>
    <w:rsid w:val="00E85047"/>
    <w:rsid w:val="00E85AD5"/>
    <w:rsid w:val="00E8715C"/>
    <w:rsid w:val="00E87A23"/>
    <w:rsid w:val="00E87A3A"/>
    <w:rsid w:val="00E9046A"/>
    <w:rsid w:val="00E90B45"/>
    <w:rsid w:val="00E913A3"/>
    <w:rsid w:val="00E91A2E"/>
    <w:rsid w:val="00E93751"/>
    <w:rsid w:val="00E94157"/>
    <w:rsid w:val="00E94955"/>
    <w:rsid w:val="00E95954"/>
    <w:rsid w:val="00E95DB9"/>
    <w:rsid w:val="00E96232"/>
    <w:rsid w:val="00E96281"/>
    <w:rsid w:val="00E97002"/>
    <w:rsid w:val="00E975F4"/>
    <w:rsid w:val="00EA0030"/>
    <w:rsid w:val="00EA0604"/>
    <w:rsid w:val="00EA1C1A"/>
    <w:rsid w:val="00EA1C44"/>
    <w:rsid w:val="00EA22B4"/>
    <w:rsid w:val="00EA2871"/>
    <w:rsid w:val="00EA32C9"/>
    <w:rsid w:val="00EA37DA"/>
    <w:rsid w:val="00EA3F15"/>
    <w:rsid w:val="00EA4BED"/>
    <w:rsid w:val="00EA5735"/>
    <w:rsid w:val="00EA57B5"/>
    <w:rsid w:val="00EA65E4"/>
    <w:rsid w:val="00EA7719"/>
    <w:rsid w:val="00EB0169"/>
    <w:rsid w:val="00EB13C6"/>
    <w:rsid w:val="00EB1CF9"/>
    <w:rsid w:val="00EB203E"/>
    <w:rsid w:val="00EB2082"/>
    <w:rsid w:val="00EB304D"/>
    <w:rsid w:val="00EB3E34"/>
    <w:rsid w:val="00EB477C"/>
    <w:rsid w:val="00EB633A"/>
    <w:rsid w:val="00EB691C"/>
    <w:rsid w:val="00EC0513"/>
    <w:rsid w:val="00EC05BF"/>
    <w:rsid w:val="00EC10E1"/>
    <w:rsid w:val="00EC1A92"/>
    <w:rsid w:val="00EC23DC"/>
    <w:rsid w:val="00EC28AC"/>
    <w:rsid w:val="00EC32EB"/>
    <w:rsid w:val="00EC3CC7"/>
    <w:rsid w:val="00EC3F99"/>
    <w:rsid w:val="00EC4E38"/>
    <w:rsid w:val="00EC4E79"/>
    <w:rsid w:val="00EC5C46"/>
    <w:rsid w:val="00ED01A5"/>
    <w:rsid w:val="00ED06BA"/>
    <w:rsid w:val="00ED13DD"/>
    <w:rsid w:val="00ED1427"/>
    <w:rsid w:val="00ED3613"/>
    <w:rsid w:val="00ED4172"/>
    <w:rsid w:val="00ED44F3"/>
    <w:rsid w:val="00ED53DE"/>
    <w:rsid w:val="00ED7082"/>
    <w:rsid w:val="00ED798C"/>
    <w:rsid w:val="00ED7CFB"/>
    <w:rsid w:val="00ED7DB6"/>
    <w:rsid w:val="00EE0C0D"/>
    <w:rsid w:val="00EE192E"/>
    <w:rsid w:val="00EE1FF9"/>
    <w:rsid w:val="00EE2CF5"/>
    <w:rsid w:val="00EE2DF9"/>
    <w:rsid w:val="00EE34F7"/>
    <w:rsid w:val="00EE38DF"/>
    <w:rsid w:val="00EE3F86"/>
    <w:rsid w:val="00EE407B"/>
    <w:rsid w:val="00EE408F"/>
    <w:rsid w:val="00EE454B"/>
    <w:rsid w:val="00EE60B4"/>
    <w:rsid w:val="00EE618D"/>
    <w:rsid w:val="00EE694A"/>
    <w:rsid w:val="00EE6C63"/>
    <w:rsid w:val="00EE7135"/>
    <w:rsid w:val="00EE7208"/>
    <w:rsid w:val="00EF0B45"/>
    <w:rsid w:val="00EF1B97"/>
    <w:rsid w:val="00EF256A"/>
    <w:rsid w:val="00EF2843"/>
    <w:rsid w:val="00EF46A0"/>
    <w:rsid w:val="00EF4B45"/>
    <w:rsid w:val="00EF5AD6"/>
    <w:rsid w:val="00EF5C3D"/>
    <w:rsid w:val="00EF7C8C"/>
    <w:rsid w:val="00F006EB"/>
    <w:rsid w:val="00F00862"/>
    <w:rsid w:val="00F01CCD"/>
    <w:rsid w:val="00F03907"/>
    <w:rsid w:val="00F03BC8"/>
    <w:rsid w:val="00F03D55"/>
    <w:rsid w:val="00F04BA4"/>
    <w:rsid w:val="00F05226"/>
    <w:rsid w:val="00F062DD"/>
    <w:rsid w:val="00F06560"/>
    <w:rsid w:val="00F067A1"/>
    <w:rsid w:val="00F06974"/>
    <w:rsid w:val="00F074F1"/>
    <w:rsid w:val="00F1056C"/>
    <w:rsid w:val="00F10B4A"/>
    <w:rsid w:val="00F1134F"/>
    <w:rsid w:val="00F118E0"/>
    <w:rsid w:val="00F12925"/>
    <w:rsid w:val="00F12994"/>
    <w:rsid w:val="00F13724"/>
    <w:rsid w:val="00F14AE5"/>
    <w:rsid w:val="00F15A15"/>
    <w:rsid w:val="00F16164"/>
    <w:rsid w:val="00F1694D"/>
    <w:rsid w:val="00F16D3D"/>
    <w:rsid w:val="00F17D70"/>
    <w:rsid w:val="00F21442"/>
    <w:rsid w:val="00F217DC"/>
    <w:rsid w:val="00F22032"/>
    <w:rsid w:val="00F22755"/>
    <w:rsid w:val="00F22CB1"/>
    <w:rsid w:val="00F22D14"/>
    <w:rsid w:val="00F23519"/>
    <w:rsid w:val="00F23FDE"/>
    <w:rsid w:val="00F24311"/>
    <w:rsid w:val="00F24B9D"/>
    <w:rsid w:val="00F24C5E"/>
    <w:rsid w:val="00F25FC3"/>
    <w:rsid w:val="00F26DB0"/>
    <w:rsid w:val="00F271F6"/>
    <w:rsid w:val="00F273D8"/>
    <w:rsid w:val="00F27848"/>
    <w:rsid w:val="00F27865"/>
    <w:rsid w:val="00F27ABA"/>
    <w:rsid w:val="00F30769"/>
    <w:rsid w:val="00F30C30"/>
    <w:rsid w:val="00F31508"/>
    <w:rsid w:val="00F3209B"/>
    <w:rsid w:val="00F3253E"/>
    <w:rsid w:val="00F32E43"/>
    <w:rsid w:val="00F33521"/>
    <w:rsid w:val="00F33566"/>
    <w:rsid w:val="00F340A3"/>
    <w:rsid w:val="00F34DB5"/>
    <w:rsid w:val="00F35D9C"/>
    <w:rsid w:val="00F36303"/>
    <w:rsid w:val="00F3681F"/>
    <w:rsid w:val="00F370A3"/>
    <w:rsid w:val="00F40655"/>
    <w:rsid w:val="00F40787"/>
    <w:rsid w:val="00F41246"/>
    <w:rsid w:val="00F415A8"/>
    <w:rsid w:val="00F416F0"/>
    <w:rsid w:val="00F41997"/>
    <w:rsid w:val="00F41B1A"/>
    <w:rsid w:val="00F422A5"/>
    <w:rsid w:val="00F42A23"/>
    <w:rsid w:val="00F444FE"/>
    <w:rsid w:val="00F44678"/>
    <w:rsid w:val="00F44A59"/>
    <w:rsid w:val="00F45B4B"/>
    <w:rsid w:val="00F46F10"/>
    <w:rsid w:val="00F47045"/>
    <w:rsid w:val="00F47206"/>
    <w:rsid w:val="00F50988"/>
    <w:rsid w:val="00F50EE4"/>
    <w:rsid w:val="00F5160E"/>
    <w:rsid w:val="00F5177E"/>
    <w:rsid w:val="00F52A79"/>
    <w:rsid w:val="00F52F6D"/>
    <w:rsid w:val="00F531E8"/>
    <w:rsid w:val="00F53DB8"/>
    <w:rsid w:val="00F54932"/>
    <w:rsid w:val="00F55031"/>
    <w:rsid w:val="00F56135"/>
    <w:rsid w:val="00F5679F"/>
    <w:rsid w:val="00F56C3D"/>
    <w:rsid w:val="00F57154"/>
    <w:rsid w:val="00F576F1"/>
    <w:rsid w:val="00F62555"/>
    <w:rsid w:val="00F62910"/>
    <w:rsid w:val="00F64A85"/>
    <w:rsid w:val="00F65FA7"/>
    <w:rsid w:val="00F667E7"/>
    <w:rsid w:val="00F667F2"/>
    <w:rsid w:val="00F67A20"/>
    <w:rsid w:val="00F71F3E"/>
    <w:rsid w:val="00F72153"/>
    <w:rsid w:val="00F723CD"/>
    <w:rsid w:val="00F72C0F"/>
    <w:rsid w:val="00F72ED0"/>
    <w:rsid w:val="00F73657"/>
    <w:rsid w:val="00F74563"/>
    <w:rsid w:val="00F762E9"/>
    <w:rsid w:val="00F76B6E"/>
    <w:rsid w:val="00F76D58"/>
    <w:rsid w:val="00F770EA"/>
    <w:rsid w:val="00F7756C"/>
    <w:rsid w:val="00F7780A"/>
    <w:rsid w:val="00F77F72"/>
    <w:rsid w:val="00F805D1"/>
    <w:rsid w:val="00F80EAF"/>
    <w:rsid w:val="00F81094"/>
    <w:rsid w:val="00F81B7B"/>
    <w:rsid w:val="00F83533"/>
    <w:rsid w:val="00F83651"/>
    <w:rsid w:val="00F8383B"/>
    <w:rsid w:val="00F847D0"/>
    <w:rsid w:val="00F8518D"/>
    <w:rsid w:val="00F85F46"/>
    <w:rsid w:val="00F86F92"/>
    <w:rsid w:val="00F870E1"/>
    <w:rsid w:val="00F873D1"/>
    <w:rsid w:val="00F875BA"/>
    <w:rsid w:val="00F90263"/>
    <w:rsid w:val="00F90A59"/>
    <w:rsid w:val="00F91176"/>
    <w:rsid w:val="00F918FB"/>
    <w:rsid w:val="00F92E59"/>
    <w:rsid w:val="00F92FF1"/>
    <w:rsid w:val="00F93471"/>
    <w:rsid w:val="00F93CAC"/>
    <w:rsid w:val="00F94A69"/>
    <w:rsid w:val="00F97668"/>
    <w:rsid w:val="00FA045C"/>
    <w:rsid w:val="00FA0764"/>
    <w:rsid w:val="00FA0A44"/>
    <w:rsid w:val="00FA1F23"/>
    <w:rsid w:val="00FA2291"/>
    <w:rsid w:val="00FA23D3"/>
    <w:rsid w:val="00FA27E6"/>
    <w:rsid w:val="00FA2CB0"/>
    <w:rsid w:val="00FA2EF0"/>
    <w:rsid w:val="00FA34A0"/>
    <w:rsid w:val="00FA3EA4"/>
    <w:rsid w:val="00FA4F81"/>
    <w:rsid w:val="00FA5219"/>
    <w:rsid w:val="00FA5B17"/>
    <w:rsid w:val="00FA5D2D"/>
    <w:rsid w:val="00FA669E"/>
    <w:rsid w:val="00FA72EB"/>
    <w:rsid w:val="00FA7602"/>
    <w:rsid w:val="00FB2070"/>
    <w:rsid w:val="00FB2560"/>
    <w:rsid w:val="00FB2639"/>
    <w:rsid w:val="00FB5436"/>
    <w:rsid w:val="00FB5E9B"/>
    <w:rsid w:val="00FB763B"/>
    <w:rsid w:val="00FB7684"/>
    <w:rsid w:val="00FB7880"/>
    <w:rsid w:val="00FC14D8"/>
    <w:rsid w:val="00FC2173"/>
    <w:rsid w:val="00FC2211"/>
    <w:rsid w:val="00FC2253"/>
    <w:rsid w:val="00FC482E"/>
    <w:rsid w:val="00FC531F"/>
    <w:rsid w:val="00FC5914"/>
    <w:rsid w:val="00FD0040"/>
    <w:rsid w:val="00FD066E"/>
    <w:rsid w:val="00FD4E14"/>
    <w:rsid w:val="00FD5298"/>
    <w:rsid w:val="00FD529E"/>
    <w:rsid w:val="00FD52D8"/>
    <w:rsid w:val="00FD5B60"/>
    <w:rsid w:val="00FD6349"/>
    <w:rsid w:val="00FE00DC"/>
    <w:rsid w:val="00FE078D"/>
    <w:rsid w:val="00FE37F8"/>
    <w:rsid w:val="00FE397C"/>
    <w:rsid w:val="00FE41E9"/>
    <w:rsid w:val="00FE4A08"/>
    <w:rsid w:val="00FE4FFD"/>
    <w:rsid w:val="00FE54C5"/>
    <w:rsid w:val="00FE57F4"/>
    <w:rsid w:val="00FE5DE6"/>
    <w:rsid w:val="00FE6EF3"/>
    <w:rsid w:val="00FE7D9A"/>
    <w:rsid w:val="00FF1682"/>
    <w:rsid w:val="00FF1D01"/>
    <w:rsid w:val="00FF3256"/>
    <w:rsid w:val="00FF4137"/>
    <w:rsid w:val="00FF4B28"/>
    <w:rsid w:val="00FF5051"/>
    <w:rsid w:val="00FF5823"/>
    <w:rsid w:val="00FF5F4F"/>
    <w:rsid w:val="00FF6A41"/>
    <w:rsid w:val="00FF7B85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A941A4C"/>
  <w15:docId w15:val="{3DC30193-BC7A-47DA-9B97-F2B36827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Theme="minorEastAsia" w:hAnsi="Century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577"/>
    <w:pPr>
      <w:widowControl w:val="0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B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7B59"/>
    <w:rPr>
      <w:rFonts w:ascii="Times" w:eastAsia="ヒラギノ角ゴ Pro W3" w:hAnsi="Times" w:cs="Times New Roman"/>
      <w:color w:val="000000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C27B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7B59"/>
    <w:rPr>
      <w:rFonts w:ascii="Times" w:eastAsia="ヒラギノ角ゴ Pro W3" w:hAnsi="Times" w:cs="Times New Roman"/>
      <w:color w:val="000000"/>
      <w:sz w:val="24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041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0413C"/>
    <w:rPr>
      <w:rFonts w:asciiTheme="majorHAnsi" w:eastAsiaTheme="majorEastAsia" w:hAnsiTheme="majorHAnsi" w:cstheme="majorBidi"/>
      <w:color w:val="000000"/>
      <w:sz w:val="18"/>
      <w:szCs w:val="18"/>
    </w:rPr>
  </w:style>
  <w:style w:type="table" w:styleId="a9">
    <w:name w:val="Table Grid"/>
    <w:basedOn w:val="a1"/>
    <w:uiPriority w:val="59"/>
    <w:rsid w:val="00423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4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Yamamoto</dc:creator>
  <cp:lastModifiedBy>山本 健太郎</cp:lastModifiedBy>
  <cp:revision>4</cp:revision>
  <cp:lastPrinted>2015-03-26T06:20:00Z</cp:lastPrinted>
  <dcterms:created xsi:type="dcterms:W3CDTF">2020-10-19T00:40:00Z</dcterms:created>
  <dcterms:modified xsi:type="dcterms:W3CDTF">2020-10-20T00:03:00Z</dcterms:modified>
</cp:coreProperties>
</file>